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vertAnchor="page" w:horzAnchor="margin" w:tblpX="-1694" w:tblpY="1966"/>
        <w:tblW w:w="14884" w:type="dxa"/>
        <w:tblLook w:val="04A0" w:firstRow="1" w:lastRow="0" w:firstColumn="1" w:lastColumn="0" w:noHBand="0" w:noVBand="1"/>
      </w:tblPr>
      <w:tblGrid>
        <w:gridCol w:w="4208"/>
        <w:gridCol w:w="1606"/>
        <w:gridCol w:w="1700"/>
        <w:gridCol w:w="1700"/>
        <w:gridCol w:w="1843"/>
        <w:gridCol w:w="1843"/>
        <w:gridCol w:w="1984"/>
      </w:tblGrid>
      <w:tr w:rsidR="00261607" w:rsidRPr="00894140" w14:paraId="67FA49C3" w14:textId="77777777" w:rsidTr="007B0FCD">
        <w:trPr>
          <w:trHeight w:val="303"/>
        </w:trPr>
        <w:tc>
          <w:tcPr>
            <w:tcW w:w="14884" w:type="dxa"/>
            <w:gridSpan w:val="7"/>
            <w:tcBorders>
              <w:top w:val="nil"/>
              <w:left w:val="nil"/>
              <w:right w:val="nil"/>
            </w:tcBorders>
            <w:noWrap/>
          </w:tcPr>
          <w:p w14:paraId="3055D5DD" w14:textId="43FD322E" w:rsidR="00261607" w:rsidRPr="00894140" w:rsidRDefault="002E0C24" w:rsidP="007B0F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l Table</w:t>
            </w:r>
            <w:r w:rsidR="002616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2616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Hospitalizations due to ruptured and non-ruptured abdominal aortic aneurysm between 2005 and 2020</w:t>
            </w:r>
          </w:p>
        </w:tc>
      </w:tr>
      <w:tr w:rsidR="00261607" w14:paraId="676BCD11" w14:textId="77777777" w:rsidTr="007B0FCD">
        <w:trPr>
          <w:trHeight w:val="303"/>
        </w:trPr>
        <w:tc>
          <w:tcPr>
            <w:tcW w:w="4208" w:type="dxa"/>
            <w:noWrap/>
          </w:tcPr>
          <w:p w14:paraId="07ECACD0" w14:textId="77777777" w:rsidR="00261607" w:rsidRPr="00A538A3" w:rsidRDefault="00261607" w:rsidP="007B0F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38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606" w:type="dxa"/>
            <w:noWrap/>
          </w:tcPr>
          <w:p w14:paraId="1DAE5B6A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5</w:t>
            </w:r>
          </w:p>
        </w:tc>
        <w:tc>
          <w:tcPr>
            <w:tcW w:w="1700" w:type="dxa"/>
            <w:noWrap/>
          </w:tcPr>
          <w:p w14:paraId="44F5BFA8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1700" w:type="dxa"/>
            <w:noWrap/>
          </w:tcPr>
          <w:p w14:paraId="22C67B2E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1</w:t>
            </w:r>
          </w:p>
        </w:tc>
        <w:tc>
          <w:tcPr>
            <w:tcW w:w="1843" w:type="dxa"/>
          </w:tcPr>
          <w:p w14:paraId="337063CF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1843" w:type="dxa"/>
          </w:tcPr>
          <w:p w14:paraId="79B1DCB4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1984" w:type="dxa"/>
            <w:noWrap/>
          </w:tcPr>
          <w:p w14:paraId="376CE3CC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4</w:t>
            </w:r>
          </w:p>
        </w:tc>
      </w:tr>
      <w:tr w:rsidR="00261607" w14:paraId="5487292E" w14:textId="77777777" w:rsidTr="007B0FCD">
        <w:trPr>
          <w:trHeight w:val="303"/>
        </w:trPr>
        <w:tc>
          <w:tcPr>
            <w:tcW w:w="4208" w:type="dxa"/>
            <w:noWrap/>
          </w:tcPr>
          <w:p w14:paraId="2DA6FBB7" w14:textId="77777777" w:rsidR="00261607" w:rsidRDefault="00261607" w:rsidP="007B0F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78453A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All hospitalizations, n</w:t>
            </w:r>
          </w:p>
          <w:p w14:paraId="7A135C97" w14:textId="77777777" w:rsidR="00261607" w:rsidRDefault="00261607" w:rsidP="007B0F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  <w:p w14:paraId="53D40723" w14:textId="77777777" w:rsidR="00261607" w:rsidRPr="00A160EC" w:rsidRDefault="00261607" w:rsidP="007B0F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mean (±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822B457" w14:textId="77777777" w:rsidR="00261607" w:rsidRDefault="00261607" w:rsidP="007B0F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>Men, n (%)</w:t>
            </w:r>
          </w:p>
          <w:p w14:paraId="366D334A" w14:textId="77777777" w:rsidR="00261607" w:rsidRPr="00A160EC" w:rsidRDefault="00261607" w:rsidP="007B0F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 xml:space="preserve">In-hospital death, </w:t>
            </w:r>
            <w:r w:rsidRPr="00A160EC">
              <w:t xml:space="preserve"> </w:t>
            </w: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  <w:p w14:paraId="165574E1" w14:textId="77777777" w:rsidR="00261607" w:rsidRDefault="00261607" w:rsidP="007B0F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>In-hospital stay, d, 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</w:t>
            </w: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>an (IQR)</w:t>
            </w:r>
          </w:p>
          <w:p w14:paraId="67718ACB" w14:textId="77777777" w:rsidR="00261607" w:rsidRPr="008314A0" w:rsidRDefault="00261607" w:rsidP="007B0F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14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orbidities: </w:t>
            </w:r>
          </w:p>
          <w:p w14:paraId="09E66A49" w14:textId="77777777" w:rsidR="00261607" w:rsidRPr="00A160EC" w:rsidRDefault="00261607" w:rsidP="007B0FCD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>-Primary HT</w:t>
            </w:r>
          </w:p>
          <w:p w14:paraId="67883282" w14:textId="77777777" w:rsidR="00261607" w:rsidRPr="00A160EC" w:rsidRDefault="00261607" w:rsidP="007B0FCD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>-DLP</w:t>
            </w:r>
          </w:p>
          <w:p w14:paraId="6F0683B5" w14:textId="77777777" w:rsidR="00261607" w:rsidRPr="00A160EC" w:rsidRDefault="00261607" w:rsidP="007B0FCD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>-DM-2</w:t>
            </w:r>
          </w:p>
          <w:p w14:paraId="67F7B8D4" w14:textId="77777777" w:rsidR="00261607" w:rsidRPr="00A160EC" w:rsidRDefault="00261607" w:rsidP="007B0FCD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>-CKD</w:t>
            </w:r>
          </w:p>
          <w:p w14:paraId="257A8372" w14:textId="77777777" w:rsidR="00261607" w:rsidRPr="008314A0" w:rsidRDefault="00261607" w:rsidP="007B0FCD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>-CHD</w:t>
            </w:r>
          </w:p>
        </w:tc>
        <w:tc>
          <w:tcPr>
            <w:tcW w:w="1606" w:type="dxa"/>
            <w:noWrap/>
          </w:tcPr>
          <w:p w14:paraId="68116B80" w14:textId="4893D999" w:rsidR="00261607" w:rsidRPr="00A93EDB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075</w:t>
            </w:r>
          </w:p>
          <w:p w14:paraId="7F560B73" w14:textId="77777777" w:rsidR="00261607" w:rsidRPr="00A93EDB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0247F2" w14:textId="77777777" w:rsidR="00261607" w:rsidRPr="00A93EDB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±8.63)</w:t>
            </w:r>
          </w:p>
          <w:p w14:paraId="298ECA7C" w14:textId="532CB32B" w:rsidR="00261607" w:rsidRPr="00A93EDB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0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5.7%)</w:t>
            </w:r>
          </w:p>
          <w:p w14:paraId="65FABA08" w14:textId="171304F2" w:rsidR="00261607" w:rsidRPr="00A93EDB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6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1.7%)</w:t>
            </w:r>
          </w:p>
          <w:p w14:paraId="5EBFAD94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-16)</w:t>
            </w:r>
          </w:p>
          <w:p w14:paraId="7A72FD73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8721A31" w14:textId="6873DED4" w:rsidR="00261607" w:rsidRPr="00CB1398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39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B1398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6.1%)</w:t>
            </w:r>
          </w:p>
          <w:p w14:paraId="3C63958E" w14:textId="4D624CF1" w:rsidR="00261607" w:rsidRPr="00CB1398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39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B1398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2.3%)</w:t>
            </w:r>
          </w:p>
          <w:p w14:paraId="536D3490" w14:textId="480D1E2F" w:rsidR="00261607" w:rsidRPr="00CB1398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39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B1398">
              <w:rPr>
                <w:rFonts w:ascii="Times New Roman" w:hAnsi="Times New Roman" w:cs="Times New Roman"/>
                <w:sz w:val="20"/>
                <w:szCs w:val="20"/>
              </w:rPr>
              <w:t>6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1.5%)</w:t>
            </w:r>
          </w:p>
          <w:p w14:paraId="1F865932" w14:textId="067DFE29" w:rsidR="00261607" w:rsidRPr="00CB1398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39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B1398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5.7%)</w:t>
            </w:r>
          </w:p>
          <w:p w14:paraId="0018A7B0" w14:textId="5D534A39" w:rsidR="00261607" w:rsidRDefault="00261607" w:rsidP="007B0F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139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B1398">
              <w:rPr>
                <w:rFonts w:ascii="Times New Roman" w:hAnsi="Times New Roman" w:cs="Times New Roman"/>
                <w:sz w:val="20"/>
                <w:szCs w:val="20"/>
              </w:rPr>
              <w:t>9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5.3%)</w:t>
            </w:r>
          </w:p>
        </w:tc>
        <w:tc>
          <w:tcPr>
            <w:tcW w:w="1700" w:type="dxa"/>
            <w:noWrap/>
          </w:tcPr>
          <w:p w14:paraId="4CE5BA37" w14:textId="33FAF428" w:rsidR="00261607" w:rsidRPr="00A93EDB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819</w:t>
            </w:r>
          </w:p>
          <w:p w14:paraId="2425C16D" w14:textId="77777777" w:rsidR="00261607" w:rsidRPr="00A93EDB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7A33DC" w14:textId="77777777" w:rsidR="00261607" w:rsidRPr="00A93EDB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±8.83)</w:t>
            </w:r>
          </w:p>
          <w:p w14:paraId="062460C8" w14:textId="5D624F01" w:rsidR="00261607" w:rsidRPr="00A93EDB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6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6.1%)</w:t>
            </w:r>
          </w:p>
          <w:p w14:paraId="3CA194AD" w14:textId="35F170D0" w:rsidR="00261607" w:rsidRPr="00A93EDB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4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.5%)</w:t>
            </w:r>
          </w:p>
          <w:p w14:paraId="1DD17748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-14)</w:t>
            </w:r>
          </w:p>
          <w:p w14:paraId="07D9D51C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AD13F61" w14:textId="29B7C905" w:rsidR="00261607" w:rsidRPr="00CB1398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39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B1398">
              <w:rPr>
                <w:rFonts w:ascii="Times New Roman" w:hAnsi="Times New Roman" w:cs="Times New Roman"/>
                <w:sz w:val="20"/>
                <w:szCs w:val="20"/>
              </w:rPr>
              <w:t>8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2.3%)</w:t>
            </w:r>
          </w:p>
          <w:p w14:paraId="58794C85" w14:textId="5798F194" w:rsidR="00261607" w:rsidRPr="00CB1398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39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B1398">
              <w:rPr>
                <w:rFonts w:ascii="Times New Roman" w:hAnsi="Times New Roman" w:cs="Times New Roman"/>
                <w:sz w:val="20"/>
                <w:szCs w:val="20"/>
              </w:rPr>
              <w:t>9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1.2%)</w:t>
            </w:r>
          </w:p>
          <w:p w14:paraId="407973D1" w14:textId="2B6DDE86" w:rsidR="00261607" w:rsidRPr="00CB1398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39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B1398">
              <w:rPr>
                <w:rFonts w:ascii="Times New Roman" w:hAnsi="Times New Roman" w:cs="Times New Roman"/>
                <w:sz w:val="20"/>
                <w:szCs w:val="20"/>
              </w:rPr>
              <w:t>6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6.9%)</w:t>
            </w:r>
          </w:p>
          <w:p w14:paraId="0E5CE92D" w14:textId="2EA08601" w:rsidR="00261607" w:rsidRPr="00CB1398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39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B1398">
              <w:rPr>
                <w:rFonts w:ascii="Times New Roman" w:hAnsi="Times New Roman" w:cs="Times New Roman"/>
                <w:sz w:val="20"/>
                <w:szCs w:val="20"/>
              </w:rPr>
              <w:t>4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2.1%)</w:t>
            </w:r>
          </w:p>
          <w:p w14:paraId="1D6A2B6E" w14:textId="7166A4DE" w:rsidR="00261607" w:rsidRDefault="00261607" w:rsidP="007B0F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139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B1398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3.2%)</w:t>
            </w:r>
          </w:p>
        </w:tc>
        <w:tc>
          <w:tcPr>
            <w:tcW w:w="1700" w:type="dxa"/>
            <w:noWrap/>
          </w:tcPr>
          <w:p w14:paraId="0D10EAC3" w14:textId="1AF98457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772</w:t>
            </w:r>
          </w:p>
          <w:p w14:paraId="5D0AFF79" w14:textId="77777777" w:rsidR="00261607" w:rsidRPr="00A62FDE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F7AD7C" w14:textId="77777777" w:rsidR="00261607" w:rsidRPr="00A62FDE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±</w:t>
            </w:r>
            <w:r w:rsidRPr="00163D33">
              <w:rPr>
                <w:rFonts w:ascii="Times New Roman" w:hAnsi="Times New Roman" w:cs="Times New Roman"/>
                <w:sz w:val="20"/>
                <w:szCs w:val="20"/>
              </w:rPr>
              <w:t>8,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DC7306E" w14:textId="25950726" w:rsidR="00261607" w:rsidRPr="00A62FDE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5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6.0%)</w:t>
            </w:r>
          </w:p>
          <w:p w14:paraId="5D99E99D" w14:textId="6EF7348C" w:rsidR="00261607" w:rsidRPr="00A62FDE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.7%)</w:t>
            </w:r>
          </w:p>
          <w:p w14:paraId="74A41D66" w14:textId="77777777" w:rsidR="00261607" w:rsidRPr="00A62FDE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5-14)</w:t>
            </w:r>
          </w:p>
          <w:p w14:paraId="5708CB70" w14:textId="77777777" w:rsidR="00261607" w:rsidRPr="00A62FDE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716B6C" w14:textId="6D259194" w:rsidR="00261607" w:rsidRPr="00A62FDE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4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2.6%)</w:t>
            </w:r>
          </w:p>
          <w:p w14:paraId="2532B8A5" w14:textId="491FBCB6" w:rsidR="00261607" w:rsidRPr="00A62FDE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2.5%)</w:t>
            </w:r>
          </w:p>
          <w:p w14:paraId="25E26470" w14:textId="08FB88D8" w:rsidR="00261607" w:rsidRPr="00A62FDE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7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7.2%)</w:t>
            </w:r>
          </w:p>
          <w:p w14:paraId="7933F600" w14:textId="63B9ED8F" w:rsidR="00261607" w:rsidRPr="00A62FDE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1.3%)</w:t>
            </w:r>
          </w:p>
          <w:p w14:paraId="59714B9E" w14:textId="73C078A9" w:rsidR="00261607" w:rsidRPr="00CB1398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3.0%)</w:t>
            </w:r>
          </w:p>
        </w:tc>
        <w:tc>
          <w:tcPr>
            <w:tcW w:w="1843" w:type="dxa"/>
          </w:tcPr>
          <w:p w14:paraId="6A6EE2B5" w14:textId="31F3AB8E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962</w:t>
            </w:r>
          </w:p>
          <w:p w14:paraId="3AFC32B0" w14:textId="77777777" w:rsidR="00261607" w:rsidRPr="00A62FDE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316A38" w14:textId="77777777" w:rsidR="00261607" w:rsidRPr="00A62FDE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±8.88)</w:t>
            </w:r>
          </w:p>
          <w:p w14:paraId="1AC4CFD8" w14:textId="39A60B05" w:rsidR="00261607" w:rsidRPr="00A62FDE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4.8%)</w:t>
            </w:r>
          </w:p>
          <w:p w14:paraId="0B6661B8" w14:textId="02E56FB9" w:rsidR="00261607" w:rsidRPr="00A62FDE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.4%)</w:t>
            </w:r>
          </w:p>
          <w:p w14:paraId="71BF97EC" w14:textId="77777777" w:rsidR="00261607" w:rsidRPr="00A62FDE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-13)</w:t>
            </w:r>
          </w:p>
          <w:p w14:paraId="5E342EE5" w14:textId="77777777" w:rsidR="00261607" w:rsidRPr="00A62FDE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F7F244" w14:textId="740961D5" w:rsidR="00261607" w:rsidRPr="00A62FDE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3.8%)</w:t>
            </w:r>
          </w:p>
          <w:p w14:paraId="4D15E3D5" w14:textId="08263DC9" w:rsidR="00261607" w:rsidRPr="00A62FDE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4.2%)</w:t>
            </w:r>
          </w:p>
          <w:p w14:paraId="5BD24702" w14:textId="78003348" w:rsidR="00261607" w:rsidRPr="00A62FDE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7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7.5%)</w:t>
            </w:r>
          </w:p>
          <w:p w14:paraId="2CFAEF65" w14:textId="63C0FCA8" w:rsidR="00261607" w:rsidRPr="00A62FDE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5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2.0%)</w:t>
            </w:r>
          </w:p>
          <w:p w14:paraId="31BEBD19" w14:textId="6DD8E228" w:rsidR="00261607" w:rsidRPr="00A916DE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0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1.8%)</w:t>
            </w:r>
          </w:p>
        </w:tc>
        <w:tc>
          <w:tcPr>
            <w:tcW w:w="1843" w:type="dxa"/>
          </w:tcPr>
          <w:p w14:paraId="7D6945E4" w14:textId="0DDCDFA9" w:rsidR="00261607" w:rsidRPr="00A62FDE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833</w:t>
            </w:r>
          </w:p>
          <w:p w14:paraId="4AAB258D" w14:textId="77777777" w:rsidR="00261607" w:rsidRPr="00A62FDE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CC7774" w14:textId="77777777" w:rsidR="00261607" w:rsidRPr="00A62FDE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±9.00)</w:t>
            </w:r>
          </w:p>
          <w:p w14:paraId="190F5FD4" w14:textId="72241F58" w:rsidR="00261607" w:rsidRPr="00A62FDE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4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5.2%)</w:t>
            </w:r>
          </w:p>
          <w:p w14:paraId="7DDC14D0" w14:textId="4043F8C0" w:rsidR="00261607" w:rsidRPr="00A62FDE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.4%)</w:t>
            </w:r>
          </w:p>
          <w:p w14:paraId="7F1776BB" w14:textId="77777777" w:rsidR="00261607" w:rsidRPr="00A62FDE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-13)</w:t>
            </w:r>
          </w:p>
          <w:p w14:paraId="4232D7D9" w14:textId="77777777" w:rsidR="00261607" w:rsidRPr="00A62FDE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8F79AC" w14:textId="515AB8A6" w:rsidR="00261607" w:rsidRPr="00A62FDE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4.2%)</w:t>
            </w:r>
          </w:p>
          <w:p w14:paraId="223B8D29" w14:textId="34C2D81D" w:rsidR="00261607" w:rsidRPr="00A62FDE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4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4.4%)</w:t>
            </w:r>
          </w:p>
          <w:p w14:paraId="61A310EB" w14:textId="698255D7" w:rsidR="00261607" w:rsidRPr="00A62FDE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8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7.8%)</w:t>
            </w:r>
          </w:p>
          <w:p w14:paraId="47CCFBF6" w14:textId="2BD4BE68" w:rsidR="00261607" w:rsidRPr="00A62FDE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6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3.1%)</w:t>
            </w:r>
          </w:p>
          <w:p w14:paraId="1DEAD81F" w14:textId="6861F085" w:rsidR="00261607" w:rsidRDefault="00261607" w:rsidP="007B0F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1.6%)</w:t>
            </w:r>
          </w:p>
        </w:tc>
        <w:tc>
          <w:tcPr>
            <w:tcW w:w="1984" w:type="dxa"/>
            <w:noWrap/>
          </w:tcPr>
          <w:p w14:paraId="5571E93D" w14:textId="61489F5F" w:rsidR="00261607" w:rsidRPr="00A62FDE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049</w:t>
            </w:r>
          </w:p>
          <w:p w14:paraId="0E0DAA0C" w14:textId="77777777" w:rsidR="00261607" w:rsidRPr="00A62FDE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413C84" w14:textId="77777777" w:rsidR="00261607" w:rsidRPr="00A62FDE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±8.96)</w:t>
            </w:r>
          </w:p>
          <w:p w14:paraId="0ABB699A" w14:textId="1ED8B291" w:rsidR="00261607" w:rsidRPr="00A62FDE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6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5.2%)</w:t>
            </w:r>
          </w:p>
          <w:p w14:paraId="52CEDDA9" w14:textId="189B121F" w:rsidR="00261607" w:rsidRPr="00A62FDE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.0%)</w:t>
            </w:r>
          </w:p>
          <w:p w14:paraId="651A7662" w14:textId="77777777" w:rsidR="00261607" w:rsidRPr="00A62FDE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-12)</w:t>
            </w:r>
          </w:p>
          <w:p w14:paraId="433C6D36" w14:textId="77777777" w:rsidR="00261607" w:rsidRPr="00A62FDE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3681C5" w14:textId="4196A70E" w:rsidR="00261607" w:rsidRPr="00A62FDE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5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5.6%)</w:t>
            </w:r>
          </w:p>
          <w:p w14:paraId="461D0B2D" w14:textId="771EB5C9" w:rsidR="00261607" w:rsidRPr="00A62FDE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7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6.1%)</w:t>
            </w:r>
          </w:p>
          <w:p w14:paraId="6342A86B" w14:textId="1EB7B537" w:rsidR="00261607" w:rsidRPr="00A62FDE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8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8.1%)</w:t>
            </w:r>
          </w:p>
          <w:p w14:paraId="0F440EC1" w14:textId="5843F9D4" w:rsidR="00261607" w:rsidRPr="00A62FDE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7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3.4%)</w:t>
            </w:r>
          </w:p>
          <w:p w14:paraId="40F6BB95" w14:textId="5F4F301B" w:rsidR="00261607" w:rsidRDefault="00261607" w:rsidP="007B0F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62FDE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2.0%)</w:t>
            </w:r>
          </w:p>
        </w:tc>
      </w:tr>
      <w:tr w:rsidR="00261607" w:rsidRPr="00FD6BF5" w14:paraId="0DF1421A" w14:textId="77777777" w:rsidTr="007B0FCD">
        <w:trPr>
          <w:trHeight w:val="1266"/>
        </w:trPr>
        <w:tc>
          <w:tcPr>
            <w:tcW w:w="4208" w:type="dxa"/>
            <w:noWrap/>
            <w:hideMark/>
          </w:tcPr>
          <w:p w14:paraId="6043B2AF" w14:textId="77777777" w:rsidR="00261607" w:rsidRPr="005E241E" w:rsidRDefault="00261607" w:rsidP="007B0F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5E241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Ruptured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abdominal </w:t>
            </w:r>
            <w:r w:rsidRPr="005E241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aortic aneurysm</w:t>
            </w:r>
          </w:p>
          <w:p w14:paraId="202ACFC6" w14:textId="77777777" w:rsidR="00261607" w:rsidRDefault="00261607" w:rsidP="007B0F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719D7F" w14:textId="77777777" w:rsidR="00261607" w:rsidRPr="00A160EC" w:rsidRDefault="00261607" w:rsidP="007B0F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 xml:space="preserve">Hospitalizations, 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  <w:p w14:paraId="12B3DE51" w14:textId="77777777" w:rsidR="00261607" w:rsidRPr="00A160EC" w:rsidRDefault="00261607" w:rsidP="007B0F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mean (±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964805A" w14:textId="77777777" w:rsidR="00261607" w:rsidRDefault="00261607" w:rsidP="007B0F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>Men, n (%)</w:t>
            </w:r>
          </w:p>
          <w:p w14:paraId="3F9CB5A4" w14:textId="77777777" w:rsidR="00261607" w:rsidRDefault="00261607" w:rsidP="007B0F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F13036" w14:textId="77777777" w:rsidR="00261607" w:rsidRPr="005E241E" w:rsidRDefault="00261607" w:rsidP="007B0F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4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:</w:t>
            </w:r>
          </w:p>
          <w:p w14:paraId="34D38D71" w14:textId="77777777" w:rsidR="00261607" w:rsidRPr="00A160EC" w:rsidRDefault="00261607" w:rsidP="007B0F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OR,</w:t>
            </w:r>
            <w:r w:rsidRPr="00A160EC">
              <w:t xml:space="preserve"> </w:t>
            </w: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  <w:p w14:paraId="32E5EB6A" w14:textId="77777777" w:rsidR="00261607" w:rsidRPr="00A160EC" w:rsidRDefault="00261607" w:rsidP="007B0F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EVAR,</w:t>
            </w:r>
            <w:r w:rsidRPr="00A160EC">
              <w:t xml:space="preserve"> </w:t>
            </w: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  <w:p w14:paraId="3985004C" w14:textId="77777777" w:rsidR="00261607" w:rsidRPr="00A160EC" w:rsidRDefault="00261607" w:rsidP="007B0F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combined,</w:t>
            </w:r>
            <w:r w:rsidRPr="00A160EC">
              <w:t xml:space="preserve"> </w:t>
            </w: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  <w:p w14:paraId="3E6945B1" w14:textId="77777777" w:rsidR="00261607" w:rsidRDefault="00261607" w:rsidP="007B0F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no intervention,</w:t>
            </w:r>
            <w:r w:rsidRPr="00A160EC">
              <w:t xml:space="preserve"> </w:t>
            </w: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  <w:p w14:paraId="67A36839" w14:textId="77777777" w:rsidR="00261607" w:rsidRDefault="00261607" w:rsidP="007B0F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E23325" w14:textId="77777777" w:rsidR="00261607" w:rsidRPr="00A160EC" w:rsidRDefault="00261607" w:rsidP="007B0F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 xml:space="preserve">In-hospital death, </w:t>
            </w:r>
            <w:r w:rsidRPr="00A160EC">
              <w:t xml:space="preserve"> </w:t>
            </w: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  <w:p w14:paraId="3AD0BD27" w14:textId="77777777" w:rsidR="00261607" w:rsidRDefault="00261607" w:rsidP="007B0F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>In-hospital stay, d, 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</w:t>
            </w: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>an (IQR)</w:t>
            </w:r>
          </w:p>
          <w:p w14:paraId="74F5492C" w14:textId="77777777" w:rsidR="00261607" w:rsidRPr="00A160EC" w:rsidRDefault="00261607" w:rsidP="007B0FCD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noWrap/>
          </w:tcPr>
          <w:p w14:paraId="0105232F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2381D7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38DEB0" w14:textId="1CE52B12" w:rsidR="00261607" w:rsidRPr="00A93EDB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4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7.4%)</w:t>
            </w:r>
          </w:p>
          <w:p w14:paraId="1EC3D31E" w14:textId="77777777" w:rsidR="00261607" w:rsidRPr="00A93EDB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±9.64)</w:t>
            </w:r>
          </w:p>
          <w:p w14:paraId="5986DCD2" w14:textId="31B5F6C0" w:rsidR="00261607" w:rsidRPr="00A93EDB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9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9.3%)</w:t>
            </w:r>
          </w:p>
          <w:p w14:paraId="25D2439A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782039" w14:textId="77777777" w:rsidR="00261607" w:rsidRPr="00A93EDB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78E3CE" w14:textId="0F04FF48" w:rsidR="00261607" w:rsidRPr="00A93EDB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2.5%)</w:t>
            </w:r>
          </w:p>
          <w:p w14:paraId="05C8190D" w14:textId="77777777" w:rsidR="00261607" w:rsidRPr="00A93EDB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.8%)</w:t>
            </w:r>
          </w:p>
          <w:p w14:paraId="6875B893" w14:textId="77777777" w:rsidR="00261607" w:rsidRPr="00A93EDB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6%)</w:t>
            </w:r>
          </w:p>
          <w:p w14:paraId="0736C9BB" w14:textId="2C0311AC" w:rsidR="00261607" w:rsidRPr="00A93EDB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0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3.2%)</w:t>
            </w:r>
          </w:p>
          <w:p w14:paraId="5BE5B4BE" w14:textId="77777777" w:rsidR="00261607" w:rsidRPr="00A93EDB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53C481" w14:textId="30C90983" w:rsidR="00261607" w:rsidRPr="00A93EDB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9.1%)</w:t>
            </w:r>
          </w:p>
          <w:p w14:paraId="26A6366C" w14:textId="77777777" w:rsidR="00261607" w:rsidRPr="00A160EC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-18)</w:t>
            </w:r>
          </w:p>
        </w:tc>
        <w:tc>
          <w:tcPr>
            <w:tcW w:w="1700" w:type="dxa"/>
            <w:noWrap/>
          </w:tcPr>
          <w:p w14:paraId="5182917E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147AD3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B8A148" w14:textId="047463BE" w:rsidR="00261607" w:rsidRPr="00A93EDB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5.2%)</w:t>
            </w:r>
          </w:p>
          <w:p w14:paraId="63101C93" w14:textId="77777777" w:rsidR="00261607" w:rsidRPr="00A93EDB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±10.19)</w:t>
            </w:r>
          </w:p>
          <w:p w14:paraId="7C250FEF" w14:textId="610CC08A" w:rsidR="00261607" w:rsidRPr="00A93EDB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9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0.8%)</w:t>
            </w:r>
          </w:p>
          <w:p w14:paraId="34E1508A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DB9CC4" w14:textId="77777777" w:rsidR="00261607" w:rsidRPr="00A93EDB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19F4D9" w14:textId="4E43CEF8" w:rsidR="00261607" w:rsidRPr="00A93EDB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8.8%)</w:t>
            </w:r>
          </w:p>
          <w:p w14:paraId="44D32D61" w14:textId="77777777" w:rsidR="00261607" w:rsidRPr="00A93EDB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.4%)</w:t>
            </w:r>
          </w:p>
          <w:p w14:paraId="7480C883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1.4%)</w:t>
            </w:r>
          </w:p>
          <w:p w14:paraId="0B994779" w14:textId="77777777" w:rsidR="00261607" w:rsidRPr="00A93EDB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9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0.5%)</w:t>
            </w:r>
          </w:p>
          <w:p w14:paraId="1257A66E" w14:textId="77777777" w:rsidR="00261607" w:rsidRPr="00A93EDB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9889A6" w14:textId="1FACFA24" w:rsidR="00261607" w:rsidRPr="00A93EDB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6.4%)</w:t>
            </w:r>
          </w:p>
          <w:p w14:paraId="41E58E48" w14:textId="77777777" w:rsidR="00261607" w:rsidRPr="00A160EC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-17)</w:t>
            </w:r>
          </w:p>
        </w:tc>
        <w:tc>
          <w:tcPr>
            <w:tcW w:w="1700" w:type="dxa"/>
            <w:noWrap/>
          </w:tcPr>
          <w:p w14:paraId="1E9025FE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0E3FD7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B3E849" w14:textId="29A26F25" w:rsidR="00261607" w:rsidRPr="006F63E0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3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F63E0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4.0%)</w:t>
            </w:r>
          </w:p>
          <w:p w14:paraId="6CE2EF71" w14:textId="77777777" w:rsidR="00261607" w:rsidRPr="006F63E0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3E0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F63E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±10.02)</w:t>
            </w:r>
          </w:p>
          <w:p w14:paraId="5908A15C" w14:textId="14470D1F" w:rsidR="00261607" w:rsidRPr="006F63E0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3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F63E0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9.8%)</w:t>
            </w:r>
          </w:p>
          <w:p w14:paraId="3B23220F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DE78E8" w14:textId="77777777" w:rsidR="00261607" w:rsidRPr="006F63E0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D145DA" w14:textId="1A384B2F" w:rsidR="00261607" w:rsidRPr="006F63E0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3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F63E0">
              <w:rPr>
                <w:rFonts w:ascii="Times New Roman" w:hAnsi="Times New Roman" w:cs="Times New Roman"/>
                <w:sz w:val="20"/>
                <w:szCs w:val="20"/>
              </w:rPr>
              <w:t>0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6.8%)</w:t>
            </w:r>
          </w:p>
          <w:p w14:paraId="7971B9C6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3E0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1.0%)</w:t>
            </w:r>
          </w:p>
          <w:p w14:paraId="1AF0CB41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3E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0%)</w:t>
            </w:r>
          </w:p>
          <w:p w14:paraId="22B24CDD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5 (40.2%)</w:t>
            </w:r>
          </w:p>
          <w:p w14:paraId="2D3B825E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051FF2" w14:textId="77777777" w:rsidR="00261607" w:rsidRPr="006F63E0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3E0">
              <w:rPr>
                <w:rFonts w:ascii="Times New Roman" w:hAnsi="Times New Roman" w:cs="Times New Roman"/>
                <w:sz w:val="20"/>
                <w:szCs w:val="20"/>
              </w:rPr>
              <w:t>9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4.8%)</w:t>
            </w:r>
          </w:p>
          <w:p w14:paraId="62A771E9" w14:textId="77777777" w:rsidR="00261607" w:rsidRPr="00A160EC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3E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-17)</w:t>
            </w:r>
          </w:p>
        </w:tc>
        <w:tc>
          <w:tcPr>
            <w:tcW w:w="1843" w:type="dxa"/>
          </w:tcPr>
          <w:p w14:paraId="4CC9E02B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A9BA5E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5FA5CE" w14:textId="3A7A2900" w:rsidR="00261607" w:rsidRPr="006F63E0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3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F63E0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3.6%)</w:t>
            </w:r>
          </w:p>
          <w:p w14:paraId="01689AD8" w14:textId="77777777" w:rsidR="00261607" w:rsidRPr="006F63E0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3E0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F63E0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±9.78)</w:t>
            </w:r>
          </w:p>
          <w:p w14:paraId="2508FD21" w14:textId="05549147" w:rsidR="00261607" w:rsidRPr="006F63E0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3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F63E0">
              <w:rPr>
                <w:rFonts w:ascii="Times New Roman" w:hAnsi="Times New Roman" w:cs="Times New Roman"/>
                <w:sz w:val="20"/>
                <w:szCs w:val="20"/>
              </w:rPr>
              <w:t>7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8.9%)</w:t>
            </w:r>
          </w:p>
          <w:p w14:paraId="64E3985B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58B756" w14:textId="77777777" w:rsidR="00261607" w:rsidRPr="006F63E0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7E18FD" w14:textId="35DAA928" w:rsidR="00261607" w:rsidRPr="006F63E0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3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F63E0"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6.2%)</w:t>
            </w:r>
          </w:p>
          <w:p w14:paraId="689164F8" w14:textId="77777777" w:rsidR="00261607" w:rsidRPr="006F63E0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3E0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2.3%)</w:t>
            </w:r>
          </w:p>
          <w:p w14:paraId="2CDB6DBD" w14:textId="77777777" w:rsidR="00261607" w:rsidRPr="006F63E0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3E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8%)</w:t>
            </w:r>
          </w:p>
          <w:p w14:paraId="790DB7DC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3E0">
              <w:rPr>
                <w:rFonts w:ascii="Times New Roman" w:hAnsi="Times New Roman" w:cs="Times New Roman"/>
                <w:sz w:val="20"/>
                <w:szCs w:val="20"/>
              </w:rPr>
              <w:t>8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8.7%)</w:t>
            </w:r>
          </w:p>
          <w:p w14:paraId="1E5368B6" w14:textId="77777777" w:rsidR="00261607" w:rsidRPr="006F63E0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0E4D647" w14:textId="77777777" w:rsidR="00261607" w:rsidRPr="006F63E0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3E0">
              <w:rPr>
                <w:rFonts w:ascii="Times New Roman" w:hAnsi="Times New Roman" w:cs="Times New Roman"/>
                <w:sz w:val="20"/>
                <w:szCs w:val="20"/>
              </w:rPr>
              <w:t>9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5.5%)</w:t>
            </w:r>
          </w:p>
          <w:p w14:paraId="65FD1232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3E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-18)</w:t>
            </w:r>
          </w:p>
        </w:tc>
        <w:tc>
          <w:tcPr>
            <w:tcW w:w="1843" w:type="dxa"/>
          </w:tcPr>
          <w:p w14:paraId="38AFEF0B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7246FF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1A81D9" w14:textId="28DD4FE4" w:rsidR="00261607" w:rsidRPr="006F63E0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3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F63E0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4.0%)</w:t>
            </w:r>
          </w:p>
          <w:p w14:paraId="52F43A2C" w14:textId="77777777" w:rsidR="00261607" w:rsidRPr="006F63E0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3E0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F63E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±10.32)</w:t>
            </w:r>
          </w:p>
          <w:p w14:paraId="7E6889BD" w14:textId="5EB83A80" w:rsidR="00261607" w:rsidRPr="006F63E0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3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F63E0">
              <w:rPr>
                <w:rFonts w:ascii="Times New Roman" w:hAnsi="Times New Roman" w:cs="Times New Roman"/>
                <w:sz w:val="20"/>
                <w:szCs w:val="20"/>
              </w:rPr>
              <w:t>7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0.2%)</w:t>
            </w:r>
          </w:p>
          <w:p w14:paraId="0B791D1C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5E81FB" w14:textId="77777777" w:rsidR="00261607" w:rsidRPr="006F63E0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AD469D" w14:textId="77777777" w:rsidR="00261607" w:rsidRPr="006F63E0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3E0">
              <w:rPr>
                <w:rFonts w:ascii="Times New Roman" w:hAnsi="Times New Roman" w:cs="Times New Roman"/>
                <w:sz w:val="20"/>
                <w:szCs w:val="20"/>
              </w:rPr>
              <w:t>9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1.1%)</w:t>
            </w:r>
          </w:p>
          <w:p w14:paraId="067AB301" w14:textId="77777777" w:rsidR="00261607" w:rsidRPr="006F63E0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3E0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5.0%)</w:t>
            </w:r>
          </w:p>
          <w:p w14:paraId="2C31E928" w14:textId="77777777" w:rsidR="00261607" w:rsidRPr="006F63E0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3E0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.1%)</w:t>
            </w:r>
          </w:p>
          <w:p w14:paraId="11CA7B6D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3E0">
              <w:rPr>
                <w:rFonts w:ascii="Times New Roman" w:hAnsi="Times New Roman" w:cs="Times New Roman"/>
                <w:sz w:val="20"/>
                <w:szCs w:val="20"/>
              </w:rPr>
              <w:t>8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9.7%)</w:t>
            </w:r>
          </w:p>
          <w:p w14:paraId="1FEDBA8C" w14:textId="77777777" w:rsidR="00261607" w:rsidRPr="006F63E0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1A5E4E" w14:textId="77777777" w:rsidR="00261607" w:rsidRPr="006F63E0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3E0">
              <w:rPr>
                <w:rFonts w:ascii="Times New Roman" w:hAnsi="Times New Roman" w:cs="Times New Roman"/>
                <w:sz w:val="20"/>
                <w:szCs w:val="20"/>
              </w:rPr>
              <w:t>9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3.7%)</w:t>
            </w:r>
          </w:p>
          <w:p w14:paraId="54A0C12F" w14:textId="77777777" w:rsidR="00261607" w:rsidRPr="00A160EC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3E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-18)</w:t>
            </w:r>
          </w:p>
        </w:tc>
        <w:tc>
          <w:tcPr>
            <w:tcW w:w="1984" w:type="dxa"/>
            <w:noWrap/>
          </w:tcPr>
          <w:p w14:paraId="362002D0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18BE22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42C64A" w14:textId="0F8CFFD7" w:rsidR="00261607" w:rsidRPr="00104D65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04D65">
              <w:rPr>
                <w:rFonts w:ascii="Times New Roman" w:hAnsi="Times New Roman" w:cs="Times New Roman"/>
                <w:sz w:val="20"/>
                <w:szCs w:val="20"/>
              </w:rPr>
              <w:t>0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2.8%)</w:t>
            </w:r>
          </w:p>
          <w:p w14:paraId="19BDD79B" w14:textId="77777777" w:rsidR="00261607" w:rsidRPr="00104D65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65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4D65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±9.93)</w:t>
            </w:r>
          </w:p>
          <w:p w14:paraId="23051D2B" w14:textId="34D7B598" w:rsidR="00261607" w:rsidRPr="00104D65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04D65">
              <w:rPr>
                <w:rFonts w:ascii="Times New Roman" w:hAnsi="Times New Roman" w:cs="Times New Roman"/>
                <w:sz w:val="20"/>
                <w:szCs w:val="20"/>
              </w:rPr>
              <w:t>6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0.5%)</w:t>
            </w:r>
          </w:p>
          <w:p w14:paraId="163CB585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0C59F4" w14:textId="77777777" w:rsidR="00261607" w:rsidRPr="00104D65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E3A6AE" w14:textId="77777777" w:rsidR="00261607" w:rsidRPr="00104D65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65">
              <w:rPr>
                <w:rFonts w:ascii="Times New Roman" w:hAnsi="Times New Roman" w:cs="Times New Roman"/>
                <w:sz w:val="20"/>
                <w:szCs w:val="20"/>
              </w:rPr>
              <w:t>8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0.2%)</w:t>
            </w:r>
          </w:p>
          <w:p w14:paraId="1E7E2E2A" w14:textId="77777777" w:rsidR="00261607" w:rsidRPr="00104D65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65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5.7%)</w:t>
            </w:r>
          </w:p>
          <w:p w14:paraId="69BDC9A3" w14:textId="77777777" w:rsidR="00261607" w:rsidRPr="00104D65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65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.4%)</w:t>
            </w:r>
          </w:p>
          <w:p w14:paraId="30ED5DE3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65">
              <w:rPr>
                <w:rFonts w:ascii="Times New Roman" w:hAnsi="Times New Roman" w:cs="Times New Roman"/>
                <w:sz w:val="20"/>
                <w:szCs w:val="20"/>
              </w:rPr>
              <w:t>8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9.6%)</w:t>
            </w:r>
          </w:p>
          <w:p w14:paraId="1D37A7FB" w14:textId="77777777" w:rsidR="00261607" w:rsidRPr="00104D65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340BD7" w14:textId="77777777" w:rsidR="00261607" w:rsidRPr="00104D65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65">
              <w:rPr>
                <w:rFonts w:ascii="Times New Roman" w:hAnsi="Times New Roman" w:cs="Times New Roman"/>
                <w:sz w:val="20"/>
                <w:szCs w:val="20"/>
              </w:rPr>
              <w:t>8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3.6%)</w:t>
            </w:r>
          </w:p>
          <w:p w14:paraId="16B73823" w14:textId="77777777" w:rsidR="00261607" w:rsidRPr="00FD6BF5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6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-16)</w:t>
            </w:r>
          </w:p>
        </w:tc>
      </w:tr>
      <w:tr w:rsidR="00261607" w:rsidRPr="00FD6BF5" w14:paraId="749F260B" w14:textId="77777777" w:rsidTr="007B0FCD">
        <w:trPr>
          <w:trHeight w:val="1266"/>
        </w:trPr>
        <w:tc>
          <w:tcPr>
            <w:tcW w:w="4208" w:type="dxa"/>
            <w:noWrap/>
          </w:tcPr>
          <w:p w14:paraId="7B819970" w14:textId="180EAD2C" w:rsidR="00261607" w:rsidRPr="005E241E" w:rsidRDefault="00261607" w:rsidP="007B0F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Non</w:t>
            </w:r>
            <w:r w:rsidR="003B3E7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r</w:t>
            </w:r>
            <w:r w:rsidRPr="005E241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uptured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abdominal </w:t>
            </w:r>
            <w:r w:rsidRPr="005E241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aortic aneurysm</w:t>
            </w:r>
          </w:p>
          <w:p w14:paraId="35E84E28" w14:textId="77777777" w:rsidR="00261607" w:rsidRDefault="00261607" w:rsidP="007B0F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0B20BC" w14:textId="77777777" w:rsidR="00261607" w:rsidRPr="00A160EC" w:rsidRDefault="00261607" w:rsidP="007B0F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 xml:space="preserve">Hospitalizations, n </w:t>
            </w:r>
          </w:p>
          <w:p w14:paraId="41F39BB9" w14:textId="77777777" w:rsidR="00261607" w:rsidRPr="00A160EC" w:rsidRDefault="00261607" w:rsidP="007B0F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mean (±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9A9D05D" w14:textId="77777777" w:rsidR="00261607" w:rsidRDefault="00261607" w:rsidP="007B0F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>Men, n (%)</w:t>
            </w:r>
          </w:p>
          <w:p w14:paraId="42AB568D" w14:textId="77777777" w:rsidR="00261607" w:rsidRDefault="00261607" w:rsidP="007B0F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244619" w14:textId="77777777" w:rsidR="00261607" w:rsidRPr="005E241E" w:rsidRDefault="00261607" w:rsidP="007B0F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4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:</w:t>
            </w:r>
          </w:p>
          <w:p w14:paraId="04A215FC" w14:textId="77777777" w:rsidR="00261607" w:rsidRPr="00A160EC" w:rsidRDefault="00261607" w:rsidP="007B0F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OR,</w:t>
            </w:r>
            <w:r w:rsidRPr="00A160EC">
              <w:t xml:space="preserve"> </w:t>
            </w: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  <w:p w14:paraId="59322369" w14:textId="77777777" w:rsidR="00261607" w:rsidRPr="00A160EC" w:rsidRDefault="00261607" w:rsidP="007B0F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EVAR,</w:t>
            </w:r>
            <w:r w:rsidRPr="00A160EC">
              <w:t xml:space="preserve"> </w:t>
            </w: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  <w:p w14:paraId="73855C31" w14:textId="77777777" w:rsidR="00261607" w:rsidRPr="00A160EC" w:rsidRDefault="00261607" w:rsidP="007B0F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combined,</w:t>
            </w:r>
            <w:r w:rsidRPr="00A160EC">
              <w:t xml:space="preserve"> </w:t>
            </w: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  <w:p w14:paraId="5E2EB6F7" w14:textId="77777777" w:rsidR="00261607" w:rsidRDefault="00261607" w:rsidP="007B0F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no intervention,</w:t>
            </w:r>
            <w:r w:rsidRPr="00A160EC">
              <w:t xml:space="preserve"> </w:t>
            </w: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  <w:p w14:paraId="412E029D" w14:textId="77777777" w:rsidR="00261607" w:rsidRDefault="00261607" w:rsidP="007B0F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27158F" w14:textId="77777777" w:rsidR="00261607" w:rsidRPr="00A160EC" w:rsidRDefault="00261607" w:rsidP="007B0F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 xml:space="preserve">In-hospital death, </w:t>
            </w:r>
            <w:r w:rsidRPr="00A160EC">
              <w:t xml:space="preserve"> </w:t>
            </w: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  <w:p w14:paraId="7F72BE3A" w14:textId="77777777" w:rsidR="00261607" w:rsidRDefault="00261607" w:rsidP="007B0F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>In-hospital stay, d, 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</w:t>
            </w: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>an (IQR)</w:t>
            </w:r>
          </w:p>
          <w:p w14:paraId="6FF8A882" w14:textId="77777777" w:rsidR="00261607" w:rsidRPr="005E241E" w:rsidRDefault="00261607" w:rsidP="007B0F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06" w:type="dxa"/>
            <w:noWrap/>
          </w:tcPr>
          <w:p w14:paraId="316583BB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7B6431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BF7BAC" w14:textId="3752FD06" w:rsidR="00261607" w:rsidRPr="00A93EDB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6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2.6%)</w:t>
            </w:r>
          </w:p>
          <w:p w14:paraId="12F86774" w14:textId="77777777" w:rsidR="00261607" w:rsidRPr="00A93EDB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±8.28)</w:t>
            </w:r>
          </w:p>
          <w:p w14:paraId="5EA58B41" w14:textId="702DA59E" w:rsidR="00261607" w:rsidRPr="00A93EDB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7.0%)</w:t>
            </w:r>
          </w:p>
          <w:p w14:paraId="0FDC2CB6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ABEB68" w14:textId="77777777" w:rsidR="00261607" w:rsidRPr="00A93EDB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72AB7B" w14:textId="483FC8F9" w:rsidR="00261607" w:rsidRPr="00A93EDB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5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8.1%)</w:t>
            </w:r>
          </w:p>
          <w:p w14:paraId="5C295816" w14:textId="796E8694" w:rsidR="00261607" w:rsidRPr="00A93EDB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ED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9.5%)</w:t>
            </w:r>
          </w:p>
          <w:p w14:paraId="39252BFE" w14:textId="77777777" w:rsidR="00261607" w:rsidRPr="00A93EDB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4%)</w:t>
            </w:r>
          </w:p>
          <w:p w14:paraId="62158D9B" w14:textId="17518DD1" w:rsidR="00261607" w:rsidRPr="00A93EDB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7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2.0%)</w:t>
            </w:r>
          </w:p>
          <w:p w14:paraId="6FE66772" w14:textId="77777777" w:rsidR="00261607" w:rsidRPr="00A93EDB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1B6F15" w14:textId="77777777" w:rsidR="00261607" w:rsidRPr="00A93EDB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.8%)</w:t>
            </w:r>
          </w:p>
          <w:p w14:paraId="38815D69" w14:textId="77777777" w:rsidR="00261607" w:rsidRPr="00A160EC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ED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-16)</w:t>
            </w:r>
          </w:p>
        </w:tc>
        <w:tc>
          <w:tcPr>
            <w:tcW w:w="1700" w:type="dxa"/>
            <w:noWrap/>
          </w:tcPr>
          <w:p w14:paraId="55E94475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F428FF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D5BF70" w14:textId="3D1F534C" w:rsidR="00261607" w:rsidRPr="003E003D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03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5D394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E003D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4.8%)</w:t>
            </w:r>
          </w:p>
          <w:p w14:paraId="601E0ED1" w14:textId="77777777" w:rsidR="00261607" w:rsidRPr="003E003D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03D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E003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±8.49)</w:t>
            </w:r>
          </w:p>
          <w:p w14:paraId="7C2B4DAD" w14:textId="15AB8F08" w:rsidR="00261607" w:rsidRPr="003E003D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03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E003D">
              <w:rPr>
                <w:rFonts w:ascii="Times New Roman" w:hAnsi="Times New Roman" w:cs="Times New Roman"/>
                <w:sz w:val="20"/>
                <w:szCs w:val="20"/>
              </w:rPr>
              <w:t>6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7.1%)</w:t>
            </w:r>
          </w:p>
          <w:p w14:paraId="244FD950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50A875" w14:textId="77777777" w:rsidR="00261607" w:rsidRPr="003E003D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5B5489" w14:textId="5E1F046D" w:rsidR="00261607" w:rsidRPr="003E003D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03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E003D">
              <w:rPr>
                <w:rFonts w:ascii="Times New Roman" w:hAnsi="Times New Roman" w:cs="Times New Roman"/>
                <w:sz w:val="20"/>
                <w:szCs w:val="20"/>
              </w:rPr>
              <w:t>9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9.8%)</w:t>
            </w:r>
          </w:p>
          <w:p w14:paraId="6DC70946" w14:textId="12F14680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03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E003D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9.5%)</w:t>
            </w:r>
          </w:p>
          <w:p w14:paraId="07BBA5DD" w14:textId="77777777" w:rsidR="00261607" w:rsidRPr="003E003D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1 (3.6%)</w:t>
            </w:r>
          </w:p>
          <w:p w14:paraId="44D6C442" w14:textId="6B173DD1" w:rsidR="00261607" w:rsidRPr="003E003D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03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E003D">
              <w:rPr>
                <w:rFonts w:ascii="Times New Roman" w:hAnsi="Times New Roman" w:cs="Times New Roman"/>
                <w:sz w:val="20"/>
                <w:szCs w:val="20"/>
              </w:rPr>
              <w:t>6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7.1%)</w:t>
            </w:r>
          </w:p>
          <w:p w14:paraId="7E3401EC" w14:textId="77777777" w:rsidR="00261607" w:rsidRPr="003E003D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3AB4CB" w14:textId="77777777" w:rsidR="00261607" w:rsidRPr="003E003D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03D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8%)</w:t>
            </w:r>
          </w:p>
          <w:p w14:paraId="6336A58A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03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-14)</w:t>
            </w:r>
          </w:p>
          <w:p w14:paraId="42797826" w14:textId="77777777" w:rsidR="00261607" w:rsidRPr="00A160EC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noWrap/>
          </w:tcPr>
          <w:p w14:paraId="49031B8D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44D095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02AE3C" w14:textId="7BCBA81B" w:rsidR="00261607" w:rsidRPr="008A7FF9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FF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A7FF9">
              <w:rPr>
                <w:rFonts w:ascii="Times New Roman" w:hAnsi="Times New Roman" w:cs="Times New Roman"/>
                <w:sz w:val="20"/>
                <w:szCs w:val="20"/>
              </w:rPr>
              <w:t>5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6.0%)</w:t>
            </w:r>
          </w:p>
          <w:p w14:paraId="6FE2FFEC" w14:textId="77777777" w:rsidR="00261607" w:rsidRPr="008A7FF9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FF9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7FF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±8.56)</w:t>
            </w:r>
          </w:p>
          <w:p w14:paraId="7280EF8D" w14:textId="5B662652" w:rsidR="00261607" w:rsidRPr="008A7FF9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FF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A7FF9">
              <w:rPr>
                <w:rFonts w:ascii="Times New Roman" w:hAnsi="Times New Roman" w:cs="Times New Roman"/>
                <w:sz w:val="20"/>
                <w:szCs w:val="20"/>
              </w:rPr>
              <w:t>8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7.0%)</w:t>
            </w:r>
          </w:p>
          <w:p w14:paraId="5772E6F0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12629F" w14:textId="77777777" w:rsidR="00261607" w:rsidRPr="008A7FF9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5E5B02" w14:textId="3988F352" w:rsidR="00261607" w:rsidRPr="008A7FF9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FF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A7FF9">
              <w:rPr>
                <w:rFonts w:ascii="Times New Roman" w:hAnsi="Times New Roman" w:cs="Times New Roman"/>
                <w:sz w:val="20"/>
                <w:szCs w:val="20"/>
              </w:rPr>
              <w:t>4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5.5%)</w:t>
            </w:r>
          </w:p>
          <w:p w14:paraId="08D62F46" w14:textId="40F3D05A" w:rsidR="00261607" w:rsidRPr="008A7FF9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FF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A7FF9">
              <w:rPr>
                <w:rFonts w:ascii="Times New Roman" w:hAnsi="Times New Roman" w:cs="Times New Roman"/>
                <w:sz w:val="20"/>
                <w:szCs w:val="20"/>
              </w:rPr>
              <w:t>7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2.6%)</w:t>
            </w:r>
          </w:p>
          <w:p w14:paraId="1BE05837" w14:textId="77777777" w:rsidR="00261607" w:rsidRPr="008A7FF9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FF9">
              <w:rPr>
                <w:rFonts w:ascii="Times New Roman" w:hAnsi="Times New Roman" w:cs="Times New Roman"/>
                <w:sz w:val="20"/>
                <w:szCs w:val="20"/>
              </w:rPr>
              <w:t>7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.5%)</w:t>
            </w:r>
          </w:p>
          <w:p w14:paraId="08A4E9E9" w14:textId="0ECACC8B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FF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A7FF9">
              <w:rPr>
                <w:rFonts w:ascii="Times New Roman" w:hAnsi="Times New Roman" w:cs="Times New Roman"/>
                <w:sz w:val="20"/>
                <w:szCs w:val="20"/>
              </w:rPr>
              <w:t>5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6.4%)</w:t>
            </w:r>
          </w:p>
          <w:p w14:paraId="39AE3E67" w14:textId="77777777" w:rsidR="00261607" w:rsidRPr="008A7FF9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9CB614" w14:textId="77777777" w:rsidR="00261607" w:rsidRPr="008A7FF9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FF9">
              <w:rPr>
                <w:rFonts w:ascii="Times New Roman" w:hAnsi="Times New Roman" w:cs="Times New Roman"/>
                <w:sz w:val="20"/>
                <w:szCs w:val="20"/>
              </w:rPr>
              <w:t>3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9%)</w:t>
            </w:r>
          </w:p>
          <w:p w14:paraId="5302141A" w14:textId="77777777" w:rsidR="00261607" w:rsidRPr="00A160EC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FF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-14)</w:t>
            </w:r>
          </w:p>
        </w:tc>
        <w:tc>
          <w:tcPr>
            <w:tcW w:w="1843" w:type="dxa"/>
          </w:tcPr>
          <w:p w14:paraId="11CA0696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6B5381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6F3961" w14:textId="0772257C" w:rsidR="00261607" w:rsidRPr="008A7FF9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FF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A7FF9">
              <w:rPr>
                <w:rFonts w:ascii="Times New Roman" w:hAnsi="Times New Roman" w:cs="Times New Roman"/>
                <w:sz w:val="20"/>
                <w:szCs w:val="20"/>
              </w:rPr>
              <w:t>7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6.4%)</w:t>
            </w:r>
          </w:p>
          <w:p w14:paraId="33F91CF3" w14:textId="77777777" w:rsidR="00261607" w:rsidRPr="008A7FF9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FF9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7FF9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±8.66)</w:t>
            </w:r>
          </w:p>
          <w:p w14:paraId="76D86087" w14:textId="55AD7DDD" w:rsidR="00261607" w:rsidRPr="008A7FF9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FF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A7FF9">
              <w:rPr>
                <w:rFonts w:ascii="Times New Roman" w:hAnsi="Times New Roman" w:cs="Times New Roman"/>
                <w:sz w:val="20"/>
                <w:szCs w:val="20"/>
              </w:rPr>
              <w:t>8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5.8%)</w:t>
            </w:r>
          </w:p>
          <w:p w14:paraId="65FC1B78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B6B153" w14:textId="77777777" w:rsidR="00261607" w:rsidRPr="008A7FF9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BD71C0" w14:textId="6DEEF972" w:rsidR="00261607" w:rsidRPr="008A7FF9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FF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D62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A7FF9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2.2%)</w:t>
            </w:r>
          </w:p>
          <w:p w14:paraId="18C1C039" w14:textId="6FF1B4CD" w:rsidR="00261607" w:rsidRPr="008A7FF9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FF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A7FF9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5.7%)</w:t>
            </w:r>
          </w:p>
          <w:p w14:paraId="5BF80CA4" w14:textId="77777777" w:rsidR="00261607" w:rsidRPr="008A7FF9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FF9">
              <w:rPr>
                <w:rFonts w:ascii="Times New Roman" w:hAnsi="Times New Roman" w:cs="Times New Roman"/>
                <w:sz w:val="20"/>
                <w:szCs w:val="20"/>
              </w:rPr>
              <w:t>7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.7%)</w:t>
            </w:r>
          </w:p>
          <w:p w14:paraId="5609E9C9" w14:textId="17202BE9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FF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A7FF9">
              <w:rPr>
                <w:rFonts w:ascii="Times New Roman" w:hAnsi="Times New Roman" w:cs="Times New Roman"/>
                <w:sz w:val="20"/>
                <w:szCs w:val="20"/>
              </w:rPr>
              <w:t>6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6.4%)</w:t>
            </w:r>
          </w:p>
          <w:p w14:paraId="555AA7AC" w14:textId="77777777" w:rsidR="00261607" w:rsidRPr="008A7FF9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DF61A8" w14:textId="77777777" w:rsidR="00261607" w:rsidRPr="008A7FF9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FF9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6%)</w:t>
            </w:r>
          </w:p>
          <w:p w14:paraId="41B21A49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FF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-13)</w:t>
            </w:r>
          </w:p>
        </w:tc>
        <w:tc>
          <w:tcPr>
            <w:tcW w:w="1843" w:type="dxa"/>
          </w:tcPr>
          <w:p w14:paraId="68A73B75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A0E8A5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09E66C" w14:textId="608C3472" w:rsidR="00261607" w:rsidRPr="008A7FF9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FF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A7FF9">
              <w:rPr>
                <w:rFonts w:ascii="Times New Roman" w:hAnsi="Times New Roman" w:cs="Times New Roman"/>
                <w:sz w:val="20"/>
                <w:szCs w:val="20"/>
              </w:rPr>
              <w:t>6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6.0%)</w:t>
            </w:r>
          </w:p>
          <w:p w14:paraId="70D98709" w14:textId="77777777" w:rsidR="00261607" w:rsidRPr="008A7FF9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FF9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7FF9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±8.70)</w:t>
            </w:r>
          </w:p>
          <w:p w14:paraId="641E613F" w14:textId="04FFDE3C" w:rsidR="00261607" w:rsidRPr="008A7FF9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FF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A7FF9">
              <w:rPr>
                <w:rFonts w:ascii="Times New Roman" w:hAnsi="Times New Roman" w:cs="Times New Roman"/>
                <w:sz w:val="20"/>
                <w:szCs w:val="20"/>
              </w:rPr>
              <w:t>7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6.0%)</w:t>
            </w:r>
          </w:p>
          <w:p w14:paraId="7C85AD30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51FB95" w14:textId="77777777" w:rsidR="00261607" w:rsidRPr="008A7FF9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2D4164" w14:textId="20156996" w:rsidR="00261607" w:rsidRPr="008A7FF9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F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A7FF9">
              <w:rPr>
                <w:rFonts w:ascii="Times New Roman" w:hAnsi="Times New Roman" w:cs="Times New Roman"/>
                <w:sz w:val="20"/>
                <w:szCs w:val="20"/>
              </w:rPr>
              <w:t>6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9.6%)</w:t>
            </w:r>
          </w:p>
          <w:p w14:paraId="1E32975C" w14:textId="0931E0C8" w:rsidR="00261607" w:rsidRPr="008A7FF9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FF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A7FF9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6.7%)</w:t>
            </w:r>
          </w:p>
          <w:p w14:paraId="15E56BFB" w14:textId="77777777" w:rsidR="00261607" w:rsidRPr="008A7FF9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FF9">
              <w:rPr>
                <w:rFonts w:ascii="Times New Roman" w:hAnsi="Times New Roman" w:cs="Times New Roman"/>
                <w:sz w:val="20"/>
                <w:szCs w:val="20"/>
              </w:rPr>
              <w:t>9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.9%)</w:t>
            </w:r>
          </w:p>
          <w:p w14:paraId="1D6C4192" w14:textId="7B2A346F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FF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A7FF9">
              <w:rPr>
                <w:rFonts w:ascii="Times New Roman" w:hAnsi="Times New Roman" w:cs="Times New Roman"/>
                <w:sz w:val="20"/>
                <w:szCs w:val="20"/>
              </w:rPr>
              <w:t>6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6.8%)</w:t>
            </w:r>
          </w:p>
          <w:p w14:paraId="5D1C3928" w14:textId="77777777" w:rsidR="00261607" w:rsidRPr="008A7FF9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C99970" w14:textId="77777777" w:rsidR="00261607" w:rsidRPr="008A7FF9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FF9">
              <w:rPr>
                <w:rFonts w:ascii="Times New Roman" w:hAnsi="Times New Roman" w:cs="Times New Roman"/>
                <w:sz w:val="20"/>
                <w:szCs w:val="20"/>
              </w:rPr>
              <w:t>3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7%)</w:t>
            </w:r>
          </w:p>
          <w:p w14:paraId="3710125D" w14:textId="77777777" w:rsidR="00261607" w:rsidRPr="00A160EC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FF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-12)</w:t>
            </w:r>
          </w:p>
        </w:tc>
        <w:tc>
          <w:tcPr>
            <w:tcW w:w="1984" w:type="dxa"/>
            <w:noWrap/>
          </w:tcPr>
          <w:p w14:paraId="7E9D47DB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DAA719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4964BD" w14:textId="08ED763F" w:rsidR="00261607" w:rsidRPr="008A7FF9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FF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A7FF9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7.2%)</w:t>
            </w:r>
          </w:p>
          <w:p w14:paraId="1FAA8DD7" w14:textId="77777777" w:rsidR="00261607" w:rsidRPr="008A7FF9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FF9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7FF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±8.75)</w:t>
            </w:r>
          </w:p>
          <w:p w14:paraId="6D102926" w14:textId="195AEC75" w:rsidR="00261607" w:rsidRPr="008A7FF9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FF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A7FF9">
              <w:rPr>
                <w:rFonts w:ascii="Times New Roman" w:hAnsi="Times New Roman" w:cs="Times New Roman"/>
                <w:sz w:val="20"/>
                <w:szCs w:val="20"/>
              </w:rPr>
              <w:t>0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5.9%)</w:t>
            </w:r>
          </w:p>
          <w:p w14:paraId="200791EA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758244" w14:textId="77777777" w:rsidR="00261607" w:rsidRPr="008A7FF9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1356C1" w14:textId="119746F1" w:rsidR="00261607" w:rsidRPr="008A7FF9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F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A7FF9">
              <w:rPr>
                <w:rFonts w:ascii="Times New Roman" w:hAnsi="Times New Roman" w:cs="Times New Roman"/>
                <w:sz w:val="20"/>
                <w:szCs w:val="20"/>
              </w:rPr>
              <w:t>7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9.5%)</w:t>
            </w:r>
          </w:p>
          <w:p w14:paraId="00F3DABF" w14:textId="732CC23F" w:rsidR="00261607" w:rsidRPr="008A7FF9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FF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A7FF9">
              <w:rPr>
                <w:rFonts w:ascii="Times New Roman" w:hAnsi="Times New Roman" w:cs="Times New Roman"/>
                <w:sz w:val="20"/>
                <w:szCs w:val="20"/>
              </w:rPr>
              <w:t>6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7.5%)</w:t>
            </w:r>
          </w:p>
          <w:p w14:paraId="261B8072" w14:textId="77777777" w:rsidR="00261607" w:rsidRPr="008A7FF9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FF9">
              <w:rPr>
                <w:rFonts w:ascii="Times New Roman" w:hAnsi="Times New Roman" w:cs="Times New Roman"/>
                <w:sz w:val="20"/>
                <w:szCs w:val="20"/>
              </w:rPr>
              <w:t>9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.9%)</w:t>
            </w:r>
          </w:p>
          <w:p w14:paraId="081B593F" w14:textId="7D812CED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FF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A7FF9">
              <w:rPr>
                <w:rFonts w:ascii="Times New Roman" w:hAnsi="Times New Roman" w:cs="Times New Roman"/>
                <w:sz w:val="20"/>
                <w:szCs w:val="20"/>
              </w:rPr>
              <w:t>6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6.1%)</w:t>
            </w:r>
          </w:p>
          <w:p w14:paraId="1C3B74CB" w14:textId="77777777" w:rsidR="00261607" w:rsidRPr="008A7FF9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FC5E59" w14:textId="77777777" w:rsidR="00261607" w:rsidRPr="008A7FF9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FF9"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8%)</w:t>
            </w:r>
          </w:p>
          <w:p w14:paraId="7FBC448F" w14:textId="77777777" w:rsidR="00261607" w:rsidRPr="00FD6BF5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FF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-12)</w:t>
            </w:r>
          </w:p>
        </w:tc>
      </w:tr>
      <w:tr w:rsidR="00261607" w:rsidRPr="00FD6BF5" w14:paraId="5C8241AA" w14:textId="77777777" w:rsidTr="007B0FCD">
        <w:trPr>
          <w:trHeight w:val="327"/>
        </w:trPr>
        <w:tc>
          <w:tcPr>
            <w:tcW w:w="4208" w:type="dxa"/>
            <w:noWrap/>
          </w:tcPr>
          <w:p w14:paraId="18837D31" w14:textId="77777777" w:rsidR="00261607" w:rsidRPr="00A538A3" w:rsidRDefault="00261607" w:rsidP="007B0F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38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Year</w:t>
            </w:r>
          </w:p>
        </w:tc>
        <w:tc>
          <w:tcPr>
            <w:tcW w:w="1606" w:type="dxa"/>
            <w:noWrap/>
          </w:tcPr>
          <w:p w14:paraId="07668AC2" w14:textId="77777777" w:rsidR="00261607" w:rsidRPr="00337ADA" w:rsidRDefault="00261607" w:rsidP="007B0F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7A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1700" w:type="dxa"/>
            <w:noWrap/>
          </w:tcPr>
          <w:p w14:paraId="03E5F2AC" w14:textId="77777777" w:rsidR="00261607" w:rsidRPr="00337ADA" w:rsidRDefault="00261607" w:rsidP="007B0F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7A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1700" w:type="dxa"/>
            <w:noWrap/>
          </w:tcPr>
          <w:p w14:paraId="279B5AD2" w14:textId="77777777" w:rsidR="00261607" w:rsidRPr="00337ADA" w:rsidRDefault="00261607" w:rsidP="007B0F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7A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1843" w:type="dxa"/>
          </w:tcPr>
          <w:p w14:paraId="0DF7F5D2" w14:textId="77777777" w:rsidR="00261607" w:rsidRPr="00337ADA" w:rsidRDefault="00261607" w:rsidP="007B0F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7A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1843" w:type="dxa"/>
          </w:tcPr>
          <w:p w14:paraId="7C9E305C" w14:textId="77777777" w:rsidR="00261607" w:rsidRPr="00337ADA" w:rsidRDefault="00261607" w:rsidP="007B0F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7A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1984" w:type="dxa"/>
            <w:noWrap/>
          </w:tcPr>
          <w:p w14:paraId="5BB226AA" w14:textId="609C86F2" w:rsidR="00261607" w:rsidRPr="00261607" w:rsidRDefault="00261607" w:rsidP="007B0F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61607" w:rsidRPr="00FD6BF5" w14:paraId="5FD0D86C" w14:textId="77777777" w:rsidTr="007B0FCD">
        <w:trPr>
          <w:trHeight w:val="1266"/>
        </w:trPr>
        <w:tc>
          <w:tcPr>
            <w:tcW w:w="4208" w:type="dxa"/>
            <w:noWrap/>
          </w:tcPr>
          <w:p w14:paraId="0C1E04E8" w14:textId="77777777" w:rsidR="00261607" w:rsidRDefault="00261607" w:rsidP="007B0F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78453A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All hospitalizations, n</w:t>
            </w:r>
          </w:p>
          <w:p w14:paraId="76AEEC34" w14:textId="77777777" w:rsidR="00261607" w:rsidRDefault="00261607" w:rsidP="007B0F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  <w:p w14:paraId="2FA88260" w14:textId="77777777" w:rsidR="00261607" w:rsidRPr="00A160EC" w:rsidRDefault="00261607" w:rsidP="007B0F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mean (±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E9E5D89" w14:textId="77777777" w:rsidR="00261607" w:rsidRDefault="00261607" w:rsidP="007B0F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>Men, n (%)</w:t>
            </w:r>
          </w:p>
          <w:p w14:paraId="4C77479B" w14:textId="77777777" w:rsidR="00261607" w:rsidRPr="00A160EC" w:rsidRDefault="00261607" w:rsidP="007B0F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 xml:space="preserve">In-hospital death, </w:t>
            </w:r>
            <w:r w:rsidRPr="00A160EC">
              <w:t xml:space="preserve"> </w:t>
            </w: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  <w:p w14:paraId="1702E273" w14:textId="77777777" w:rsidR="00261607" w:rsidRDefault="00261607" w:rsidP="007B0F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>In-hospital stay, d, 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</w:t>
            </w: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>an (IQR)</w:t>
            </w:r>
          </w:p>
          <w:p w14:paraId="64B600C9" w14:textId="77777777" w:rsidR="00261607" w:rsidRPr="008314A0" w:rsidRDefault="00261607" w:rsidP="007B0F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14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orbidities: </w:t>
            </w:r>
          </w:p>
          <w:p w14:paraId="354902E6" w14:textId="77777777" w:rsidR="00261607" w:rsidRPr="00A160EC" w:rsidRDefault="00261607" w:rsidP="007B0FCD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>-Primary HT</w:t>
            </w:r>
          </w:p>
          <w:p w14:paraId="4D011043" w14:textId="77777777" w:rsidR="00261607" w:rsidRPr="00A160EC" w:rsidRDefault="00261607" w:rsidP="007B0FCD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>-DLP</w:t>
            </w:r>
          </w:p>
          <w:p w14:paraId="3CD9CAF5" w14:textId="77777777" w:rsidR="00261607" w:rsidRPr="00A160EC" w:rsidRDefault="00261607" w:rsidP="007B0FCD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>-DM-2</w:t>
            </w:r>
          </w:p>
          <w:p w14:paraId="0A4BF312" w14:textId="77777777" w:rsidR="00261607" w:rsidRPr="00A160EC" w:rsidRDefault="00261607" w:rsidP="007B0FCD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>-CKD</w:t>
            </w:r>
          </w:p>
          <w:p w14:paraId="1B005962" w14:textId="77777777" w:rsidR="00261607" w:rsidRDefault="00261607" w:rsidP="007B0F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>-CHD</w:t>
            </w:r>
          </w:p>
          <w:p w14:paraId="1EB8B9C1" w14:textId="40A1BB14" w:rsidR="00261607" w:rsidRPr="00261607" w:rsidRDefault="00261607" w:rsidP="007B0F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07">
              <w:rPr>
                <w:rFonts w:ascii="Times New Roman" w:hAnsi="Times New Roman" w:cs="Times New Roman"/>
                <w:sz w:val="20"/>
                <w:szCs w:val="20"/>
              </w:rPr>
              <w:t xml:space="preserve">       -COVID 19 </w:t>
            </w:r>
          </w:p>
        </w:tc>
        <w:tc>
          <w:tcPr>
            <w:tcW w:w="1606" w:type="dxa"/>
            <w:noWrap/>
          </w:tcPr>
          <w:p w14:paraId="2FBAEE24" w14:textId="3A8B607F" w:rsidR="00261607" w:rsidRPr="003E003D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03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E003D"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</w:p>
          <w:p w14:paraId="314EAA6E" w14:textId="77777777" w:rsidR="00261607" w:rsidRPr="003E003D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ECFF26" w14:textId="77777777" w:rsidR="00261607" w:rsidRPr="003E003D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03D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E003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±9.06)</w:t>
            </w:r>
          </w:p>
          <w:p w14:paraId="6C052FB1" w14:textId="2BA9E5F4" w:rsidR="00261607" w:rsidRPr="003E003D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03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E003D">
              <w:rPr>
                <w:rFonts w:ascii="Times New Roman" w:hAnsi="Times New Roman" w:cs="Times New Roman"/>
                <w:sz w:val="20"/>
                <w:szCs w:val="20"/>
              </w:rPr>
              <w:t>864 (84.6%)</w:t>
            </w:r>
          </w:p>
          <w:p w14:paraId="1E037FCE" w14:textId="62FCB296" w:rsidR="00261607" w:rsidRPr="003E003D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0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E003D">
              <w:rPr>
                <w:rFonts w:ascii="Times New Roman" w:hAnsi="Times New Roman" w:cs="Times New Roman"/>
                <w:sz w:val="20"/>
                <w:szCs w:val="20"/>
              </w:rPr>
              <w:t>252 (7.6%)</w:t>
            </w:r>
          </w:p>
          <w:p w14:paraId="074AC7E6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03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-12)</w:t>
            </w:r>
          </w:p>
          <w:p w14:paraId="5AE36FA9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3F8D92" w14:textId="4F1887EF" w:rsidR="00261607" w:rsidRPr="00CB1398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39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B1398">
              <w:rPr>
                <w:rFonts w:ascii="Times New Roman" w:hAnsi="Times New Roman" w:cs="Times New Roman"/>
                <w:sz w:val="20"/>
                <w:szCs w:val="20"/>
              </w:rPr>
              <w:t>7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5.4%)</w:t>
            </w:r>
          </w:p>
          <w:p w14:paraId="3B26F873" w14:textId="2392B137" w:rsidR="00261607" w:rsidRPr="00CB1398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39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B1398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7.3%)</w:t>
            </w:r>
          </w:p>
          <w:p w14:paraId="61162885" w14:textId="5CE5E04A" w:rsidR="00261607" w:rsidRPr="00CB1398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39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B1398">
              <w:rPr>
                <w:rFonts w:ascii="Times New Roman" w:hAnsi="Times New Roman" w:cs="Times New Roman"/>
                <w:sz w:val="20"/>
                <w:szCs w:val="20"/>
              </w:rPr>
              <w:t>9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8.1%)</w:t>
            </w:r>
          </w:p>
          <w:p w14:paraId="2A1D60DE" w14:textId="46E4A00D" w:rsidR="00261607" w:rsidRPr="00CB1398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39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B1398">
              <w:rPr>
                <w:rFonts w:ascii="Times New Roman" w:hAnsi="Times New Roman" w:cs="Times New Roman"/>
                <w:sz w:val="20"/>
                <w:szCs w:val="20"/>
              </w:rPr>
              <w:t>9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4.1%)</w:t>
            </w:r>
          </w:p>
          <w:p w14:paraId="4419E35D" w14:textId="77158ED7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39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B1398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2.3%)</w:t>
            </w:r>
          </w:p>
        </w:tc>
        <w:tc>
          <w:tcPr>
            <w:tcW w:w="1700" w:type="dxa"/>
            <w:noWrap/>
          </w:tcPr>
          <w:p w14:paraId="303441E6" w14:textId="4E2C77E8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  <w:p w14:paraId="5FD0E999" w14:textId="77777777" w:rsidR="00261607" w:rsidRPr="00D67392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9E72A3" w14:textId="77777777" w:rsidR="00261607" w:rsidRPr="00D67392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±9.14)</w:t>
            </w:r>
          </w:p>
          <w:p w14:paraId="15A0D22D" w14:textId="0D482CE6" w:rsidR="00261607" w:rsidRPr="00D67392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7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4.9%)</w:t>
            </w:r>
          </w:p>
          <w:p w14:paraId="55ABBEAB" w14:textId="06E9E1E0" w:rsidR="00261607" w:rsidRPr="00D67392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.7%)</w:t>
            </w:r>
          </w:p>
          <w:p w14:paraId="38BE9A69" w14:textId="77777777" w:rsidR="00261607" w:rsidRPr="00D67392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-12)</w:t>
            </w:r>
          </w:p>
          <w:p w14:paraId="03368464" w14:textId="77777777" w:rsidR="00261607" w:rsidRPr="00D67392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81A66D" w14:textId="4E887440" w:rsidR="00261607" w:rsidRPr="00D67392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8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6.8%)</w:t>
            </w:r>
          </w:p>
          <w:p w14:paraId="51DA82FC" w14:textId="3934AB7F" w:rsidR="00261607" w:rsidRPr="00D67392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7.8%)</w:t>
            </w:r>
          </w:p>
          <w:p w14:paraId="46DFD0CB" w14:textId="0F1772EA" w:rsidR="00261607" w:rsidRPr="00D67392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8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7.9%)</w:t>
            </w:r>
          </w:p>
          <w:p w14:paraId="1359CE05" w14:textId="4A6BCDFA" w:rsidR="00261607" w:rsidRPr="00D67392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4.8%)</w:t>
            </w:r>
          </w:p>
          <w:p w14:paraId="77415A39" w14:textId="6ACEBB23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2.8%)</w:t>
            </w:r>
          </w:p>
        </w:tc>
        <w:tc>
          <w:tcPr>
            <w:tcW w:w="1700" w:type="dxa"/>
            <w:noWrap/>
          </w:tcPr>
          <w:p w14:paraId="212F36B1" w14:textId="7DF4EE73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  <w:p w14:paraId="2B51F30D" w14:textId="77777777" w:rsidR="00261607" w:rsidRPr="00D67392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E60FE5" w14:textId="77777777" w:rsidR="00261607" w:rsidRPr="00D67392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±9.04)</w:t>
            </w:r>
          </w:p>
          <w:p w14:paraId="71FC7352" w14:textId="3A4E5A74" w:rsidR="00261607" w:rsidRPr="00D67392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7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4.5%)</w:t>
            </w:r>
          </w:p>
          <w:p w14:paraId="7CE0F44B" w14:textId="3526478B" w:rsidR="00261607" w:rsidRPr="00D67392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.6%)</w:t>
            </w:r>
          </w:p>
          <w:p w14:paraId="5D08DA8E" w14:textId="77777777" w:rsidR="00261607" w:rsidRPr="00D67392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-12)</w:t>
            </w:r>
          </w:p>
          <w:p w14:paraId="37B5566C" w14:textId="77777777" w:rsidR="00261607" w:rsidRPr="00D67392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C14919" w14:textId="68A917B1" w:rsidR="00261607" w:rsidRPr="00D67392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8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6.7%)</w:t>
            </w:r>
          </w:p>
          <w:p w14:paraId="0C1E1216" w14:textId="0234E281" w:rsidR="00261607" w:rsidRPr="00D67392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8.9%)</w:t>
            </w:r>
          </w:p>
          <w:p w14:paraId="78A88CD6" w14:textId="1C09ECBF" w:rsidR="00261607" w:rsidRPr="00D67392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8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7.4%)</w:t>
            </w:r>
          </w:p>
          <w:p w14:paraId="752FEC71" w14:textId="094004FC" w:rsidR="00261607" w:rsidRPr="00D67392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5.4%)</w:t>
            </w:r>
          </w:p>
          <w:p w14:paraId="4A8EB13F" w14:textId="79F1119E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2.4%)</w:t>
            </w:r>
          </w:p>
        </w:tc>
        <w:tc>
          <w:tcPr>
            <w:tcW w:w="1843" w:type="dxa"/>
          </w:tcPr>
          <w:p w14:paraId="5F32A403" w14:textId="099642A7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056</w:t>
            </w:r>
          </w:p>
          <w:p w14:paraId="34CAF709" w14:textId="77777777" w:rsidR="00261607" w:rsidRPr="00D67392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73D5FB" w14:textId="77777777" w:rsidR="00261607" w:rsidRPr="00D67392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±8.92)</w:t>
            </w:r>
          </w:p>
          <w:p w14:paraId="1BE4E37D" w14:textId="467E10F3" w:rsidR="00261607" w:rsidRPr="00D67392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5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5.4%)</w:t>
            </w:r>
          </w:p>
          <w:p w14:paraId="36F7FC11" w14:textId="2452D1AC" w:rsidR="00261607" w:rsidRPr="00D67392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.2%)</w:t>
            </w:r>
          </w:p>
          <w:p w14:paraId="628DE0DB" w14:textId="77777777" w:rsidR="00261607" w:rsidRPr="00D67392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-11)</w:t>
            </w:r>
          </w:p>
          <w:p w14:paraId="77F812BD" w14:textId="77777777" w:rsidR="00261607" w:rsidRPr="00D67392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F3CD0F" w14:textId="4760726F" w:rsidR="00261607" w:rsidRPr="00D67392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7.5%)</w:t>
            </w:r>
          </w:p>
          <w:p w14:paraId="5E0E573E" w14:textId="231D1F09" w:rsidR="00261607" w:rsidRPr="00D67392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9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0.6%)</w:t>
            </w:r>
          </w:p>
          <w:p w14:paraId="6735D877" w14:textId="38675D13" w:rsidR="00261607" w:rsidRPr="00D67392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9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7.3%)</w:t>
            </w:r>
          </w:p>
          <w:p w14:paraId="17BE3023" w14:textId="412DED48" w:rsidR="00261607" w:rsidRPr="00D67392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0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3.9%)</w:t>
            </w:r>
          </w:p>
          <w:p w14:paraId="76497F8F" w14:textId="5B2BE984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2.0%)</w:t>
            </w:r>
          </w:p>
        </w:tc>
        <w:tc>
          <w:tcPr>
            <w:tcW w:w="1843" w:type="dxa"/>
          </w:tcPr>
          <w:p w14:paraId="7CAF90C6" w14:textId="7FE5A3E9" w:rsidR="00261607" w:rsidRPr="00A916DE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6D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916DE">
              <w:rPr>
                <w:rFonts w:ascii="Times New Roman" w:hAnsi="Times New Roman" w:cs="Times New Roman"/>
                <w:sz w:val="20"/>
                <w:szCs w:val="20"/>
              </w:rPr>
              <w:t>051</w:t>
            </w:r>
          </w:p>
          <w:p w14:paraId="7651F7A2" w14:textId="77777777" w:rsidR="00261607" w:rsidRPr="00A916DE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95FDDC" w14:textId="77777777" w:rsidR="00261607" w:rsidRPr="00A916DE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6DE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916DE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±9.04)</w:t>
            </w:r>
          </w:p>
          <w:p w14:paraId="3238AC13" w14:textId="2BDB1DA6" w:rsidR="00261607" w:rsidRPr="00A916DE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6D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916DE">
              <w:rPr>
                <w:rFonts w:ascii="Times New Roman" w:hAnsi="Times New Roman" w:cs="Times New Roman"/>
                <w:sz w:val="20"/>
                <w:szCs w:val="20"/>
              </w:rPr>
              <w:t>663 (85.1%)</w:t>
            </w:r>
          </w:p>
          <w:p w14:paraId="432E35DC" w14:textId="66E15F1B" w:rsidR="00261607" w:rsidRPr="00A916DE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6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916DE">
              <w:rPr>
                <w:rFonts w:ascii="Times New Roman" w:hAnsi="Times New Roman" w:cs="Times New Roman"/>
                <w:sz w:val="20"/>
                <w:szCs w:val="20"/>
              </w:rPr>
              <w:t>235 (7.7%)</w:t>
            </w:r>
          </w:p>
          <w:p w14:paraId="5ED51468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6D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-11)</w:t>
            </w:r>
          </w:p>
          <w:p w14:paraId="2F7CD1AB" w14:textId="77777777" w:rsidR="00261607" w:rsidRDefault="00261607" w:rsidP="007B0F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2845892" w14:textId="7E0CD216" w:rsidR="00261607" w:rsidRPr="00CB1398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39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B1398">
              <w:rPr>
                <w:rFonts w:ascii="Times New Roman" w:hAnsi="Times New Roman" w:cs="Times New Roman"/>
                <w:sz w:val="20"/>
                <w:szCs w:val="20"/>
              </w:rPr>
              <w:t>7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7.1%)</w:t>
            </w:r>
          </w:p>
          <w:p w14:paraId="0A46D5E0" w14:textId="7526F327" w:rsidR="00261607" w:rsidRPr="00CB1398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39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B1398">
              <w:rPr>
                <w:rFonts w:ascii="Times New Roman" w:hAnsi="Times New Roman" w:cs="Times New Roman"/>
                <w:sz w:val="20"/>
                <w:szCs w:val="20"/>
              </w:rPr>
              <w:t>5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0.8%)</w:t>
            </w:r>
          </w:p>
          <w:p w14:paraId="5A879703" w14:textId="479D6A38" w:rsidR="00261607" w:rsidRPr="00CB1398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39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B1398">
              <w:rPr>
                <w:rFonts w:ascii="Times New Roman" w:hAnsi="Times New Roman" w:cs="Times New Roman"/>
                <w:sz w:val="20"/>
                <w:szCs w:val="20"/>
              </w:rPr>
              <w:t>7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7.0%)</w:t>
            </w:r>
          </w:p>
          <w:p w14:paraId="1EB9477A" w14:textId="2368FF43" w:rsidR="00261607" w:rsidRPr="00CB1398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39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B1398">
              <w:rPr>
                <w:rFonts w:ascii="Times New Roman" w:hAnsi="Times New Roman" w:cs="Times New Roman"/>
                <w:sz w:val="20"/>
                <w:szCs w:val="20"/>
              </w:rPr>
              <w:t>8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4.1%)</w:t>
            </w:r>
          </w:p>
          <w:p w14:paraId="44F7D0B0" w14:textId="680FE27D" w:rsidR="00261607" w:rsidRPr="00A160EC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39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B1398">
              <w:rPr>
                <w:rFonts w:ascii="Times New Roman" w:hAnsi="Times New Roman" w:cs="Times New Roman"/>
                <w:sz w:val="20"/>
                <w:szCs w:val="20"/>
              </w:rPr>
              <w:t>0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1.5%)</w:t>
            </w:r>
          </w:p>
        </w:tc>
        <w:tc>
          <w:tcPr>
            <w:tcW w:w="1984" w:type="dxa"/>
            <w:noWrap/>
          </w:tcPr>
          <w:p w14:paraId="14A6D89E" w14:textId="77777777" w:rsidR="00261607" w:rsidRPr="00FD6BF5" w:rsidRDefault="00261607" w:rsidP="007B0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1607" w:rsidRPr="00FD6BF5" w14:paraId="021C4DE4" w14:textId="77777777" w:rsidTr="007B0FCD">
        <w:trPr>
          <w:trHeight w:val="1266"/>
        </w:trPr>
        <w:tc>
          <w:tcPr>
            <w:tcW w:w="4208" w:type="dxa"/>
            <w:noWrap/>
          </w:tcPr>
          <w:p w14:paraId="6A0B9BD2" w14:textId="77777777" w:rsidR="00261607" w:rsidRPr="005E241E" w:rsidRDefault="00261607" w:rsidP="002616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5E241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Ruptured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abdominal </w:t>
            </w:r>
            <w:r w:rsidRPr="005E241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aortic aneurysm</w:t>
            </w:r>
          </w:p>
          <w:p w14:paraId="5A65B967" w14:textId="77777777" w:rsidR="00261607" w:rsidRDefault="00261607" w:rsidP="002616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8696C3" w14:textId="77777777" w:rsidR="00261607" w:rsidRPr="00A160EC" w:rsidRDefault="00261607" w:rsidP="00261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 xml:space="preserve">Hospitalizations, 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  <w:p w14:paraId="4552715C" w14:textId="77777777" w:rsidR="00261607" w:rsidRPr="00A160EC" w:rsidRDefault="00261607" w:rsidP="00261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mean (±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6D3AAF2" w14:textId="77777777" w:rsidR="00261607" w:rsidRDefault="00261607" w:rsidP="00261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>Men, n (%)</w:t>
            </w:r>
          </w:p>
          <w:p w14:paraId="0151B533" w14:textId="77777777" w:rsidR="00261607" w:rsidRDefault="00261607" w:rsidP="002616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A10A3E" w14:textId="77777777" w:rsidR="00261607" w:rsidRPr="005E241E" w:rsidRDefault="00261607" w:rsidP="002616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4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:</w:t>
            </w:r>
          </w:p>
          <w:p w14:paraId="5B12C683" w14:textId="77777777" w:rsidR="00261607" w:rsidRPr="00A160EC" w:rsidRDefault="00261607" w:rsidP="00261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OR,</w:t>
            </w:r>
            <w:r w:rsidRPr="00A160EC">
              <w:t xml:space="preserve"> </w:t>
            </w: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  <w:p w14:paraId="7A567AA9" w14:textId="77777777" w:rsidR="00261607" w:rsidRPr="00A160EC" w:rsidRDefault="00261607" w:rsidP="00261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EVAR,</w:t>
            </w:r>
            <w:r w:rsidRPr="00A160EC">
              <w:t xml:space="preserve"> </w:t>
            </w: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  <w:p w14:paraId="62AC94E3" w14:textId="77777777" w:rsidR="00261607" w:rsidRPr="00A160EC" w:rsidRDefault="00261607" w:rsidP="00261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combined,</w:t>
            </w:r>
            <w:r w:rsidRPr="00A160EC">
              <w:t xml:space="preserve"> </w:t>
            </w: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  <w:p w14:paraId="11D8AD19" w14:textId="77777777" w:rsidR="00261607" w:rsidRDefault="00261607" w:rsidP="00261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no intervention,</w:t>
            </w:r>
            <w:r w:rsidRPr="00A160EC">
              <w:t xml:space="preserve"> </w:t>
            </w: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  <w:p w14:paraId="40754963" w14:textId="77777777" w:rsidR="00261607" w:rsidRDefault="00261607" w:rsidP="002616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8D225E" w14:textId="77777777" w:rsidR="00261607" w:rsidRPr="00A160EC" w:rsidRDefault="00261607" w:rsidP="00261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 xml:space="preserve">In-hospital death, </w:t>
            </w:r>
            <w:r w:rsidRPr="00A160EC">
              <w:t xml:space="preserve"> </w:t>
            </w: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  <w:p w14:paraId="376C7453" w14:textId="77777777" w:rsidR="00261607" w:rsidRDefault="00261607" w:rsidP="00261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>In-hospital stay, d, 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</w:t>
            </w: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>an (IQR)</w:t>
            </w:r>
          </w:p>
          <w:p w14:paraId="56B75783" w14:textId="77777777" w:rsidR="00261607" w:rsidRDefault="00261607" w:rsidP="002616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1606" w:type="dxa"/>
            <w:noWrap/>
          </w:tcPr>
          <w:p w14:paraId="52A521BE" w14:textId="77777777" w:rsidR="00261607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0C581B" w14:textId="77777777" w:rsidR="00261607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9CD4BC" w14:textId="0D1CB880" w:rsidR="00261607" w:rsidRPr="003E003D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03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E003D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3.3%)</w:t>
            </w:r>
          </w:p>
          <w:p w14:paraId="0399EA5F" w14:textId="77777777" w:rsidR="00261607" w:rsidRPr="003E003D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03D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E003D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±10.23)</w:t>
            </w:r>
          </w:p>
          <w:p w14:paraId="42C0E939" w14:textId="79E1CE5C" w:rsidR="00261607" w:rsidRPr="003E003D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0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E003D">
              <w:rPr>
                <w:rFonts w:ascii="Times New Roman" w:hAnsi="Times New Roman" w:cs="Times New Roman"/>
                <w:sz w:val="20"/>
                <w:szCs w:val="20"/>
              </w:rPr>
              <w:t>7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9.0%)</w:t>
            </w:r>
          </w:p>
          <w:p w14:paraId="7DBFF7B6" w14:textId="77777777" w:rsidR="00261607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8EF050" w14:textId="77777777" w:rsidR="00261607" w:rsidRPr="003E003D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A5F5D2" w14:textId="77777777" w:rsidR="00261607" w:rsidRPr="003E003D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03D">
              <w:rPr>
                <w:rFonts w:ascii="Times New Roman" w:hAnsi="Times New Roman" w:cs="Times New Roman"/>
                <w:sz w:val="20"/>
                <w:szCs w:val="20"/>
              </w:rPr>
              <w:t>8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7.6%)</w:t>
            </w:r>
          </w:p>
          <w:p w14:paraId="2FD43B14" w14:textId="77777777" w:rsidR="00261607" w:rsidRPr="003E003D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03D">
              <w:rPr>
                <w:rFonts w:ascii="Times New Roman" w:hAnsi="Times New Roman" w:cs="Times New Roman"/>
                <w:sz w:val="20"/>
                <w:szCs w:val="20"/>
              </w:rPr>
              <w:t>3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8.1%)</w:t>
            </w:r>
          </w:p>
          <w:p w14:paraId="7BEB342C" w14:textId="77777777" w:rsidR="00261607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 (3.7%)</w:t>
            </w:r>
          </w:p>
          <w:p w14:paraId="093D67E3" w14:textId="77777777" w:rsidR="00261607" w:rsidRPr="003E003D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03D">
              <w:rPr>
                <w:rFonts w:ascii="Times New Roman" w:hAnsi="Times New Roman" w:cs="Times New Roman"/>
                <w:sz w:val="20"/>
                <w:szCs w:val="20"/>
              </w:rPr>
              <w:t>8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0.6%)</w:t>
            </w:r>
          </w:p>
          <w:p w14:paraId="13C71229" w14:textId="77777777" w:rsidR="00261607" w:rsidRPr="003E003D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106631" w14:textId="77777777" w:rsidR="00261607" w:rsidRPr="003E003D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03D">
              <w:rPr>
                <w:rFonts w:ascii="Times New Roman" w:hAnsi="Times New Roman" w:cs="Times New Roman"/>
                <w:sz w:val="20"/>
                <w:szCs w:val="20"/>
              </w:rPr>
              <w:t>9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2.3%)</w:t>
            </w:r>
          </w:p>
          <w:p w14:paraId="2B2D4197" w14:textId="77777777" w:rsidR="00261607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03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-17)</w:t>
            </w:r>
          </w:p>
          <w:p w14:paraId="023A04E4" w14:textId="77777777" w:rsidR="00261607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noWrap/>
          </w:tcPr>
          <w:p w14:paraId="06DA59CD" w14:textId="77777777" w:rsidR="00261607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B3BF15" w14:textId="77777777" w:rsidR="00261607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B6362D" w14:textId="229BD936" w:rsidR="00261607" w:rsidRPr="00D67392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0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2.9%)</w:t>
            </w:r>
          </w:p>
          <w:p w14:paraId="544937B7" w14:textId="77777777" w:rsidR="00261607" w:rsidRPr="00D67392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±10.31)</w:t>
            </w:r>
          </w:p>
          <w:p w14:paraId="17EB497D" w14:textId="2FADACB4" w:rsidR="00261607" w:rsidRPr="00D67392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6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0.3%)</w:t>
            </w:r>
          </w:p>
          <w:p w14:paraId="386F0A5D" w14:textId="77777777" w:rsidR="00261607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ED7657" w14:textId="77777777" w:rsidR="00261607" w:rsidRPr="00D67392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E1B84E" w14:textId="77777777" w:rsidR="00261607" w:rsidRPr="00D67392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7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5.4%)</w:t>
            </w:r>
          </w:p>
          <w:p w14:paraId="246853DE" w14:textId="77777777" w:rsidR="00261607" w:rsidRPr="00D67392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3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9.1%)</w:t>
            </w:r>
          </w:p>
          <w:p w14:paraId="516622B8" w14:textId="77777777" w:rsidR="00261607" w:rsidRPr="00D67392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.2%)</w:t>
            </w:r>
          </w:p>
          <w:p w14:paraId="564EDA17" w14:textId="77777777" w:rsidR="00261607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8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1.3%)</w:t>
            </w:r>
          </w:p>
          <w:p w14:paraId="2A1177C1" w14:textId="77777777" w:rsidR="00261607" w:rsidRPr="00D67392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2BE0F4" w14:textId="77777777" w:rsidR="00261607" w:rsidRPr="00D67392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9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4.2%)</w:t>
            </w:r>
          </w:p>
          <w:p w14:paraId="5D61F988" w14:textId="77777777" w:rsidR="00261607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-16)</w:t>
            </w:r>
          </w:p>
        </w:tc>
        <w:tc>
          <w:tcPr>
            <w:tcW w:w="1700" w:type="dxa"/>
            <w:noWrap/>
          </w:tcPr>
          <w:p w14:paraId="12AED138" w14:textId="77777777" w:rsidR="00261607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9CF9A7" w14:textId="77777777" w:rsidR="00261607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22713B" w14:textId="514588B1" w:rsidR="00261607" w:rsidRPr="00D67392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3.7%)</w:t>
            </w:r>
          </w:p>
          <w:p w14:paraId="105EBE0D" w14:textId="77777777" w:rsidR="00261607" w:rsidRPr="00D67392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±10.13)</w:t>
            </w:r>
          </w:p>
          <w:p w14:paraId="1DADB57E" w14:textId="6BF39204" w:rsidR="00261607" w:rsidRPr="00D67392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8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0.8%)</w:t>
            </w:r>
          </w:p>
          <w:p w14:paraId="2C18622A" w14:textId="77777777" w:rsidR="00261607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7AB25C" w14:textId="77777777" w:rsidR="00261607" w:rsidRPr="00D67392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1949BE" w14:textId="77777777" w:rsidR="00261607" w:rsidRPr="00D67392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8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6.2%)</w:t>
            </w:r>
          </w:p>
          <w:p w14:paraId="592EBB17" w14:textId="77777777" w:rsidR="00261607" w:rsidRPr="00D67392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4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9.7%)</w:t>
            </w:r>
          </w:p>
          <w:p w14:paraId="70CC3C9E" w14:textId="77777777" w:rsidR="00261607" w:rsidRPr="00D67392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.3%)</w:t>
            </w:r>
          </w:p>
          <w:p w14:paraId="663E5C60" w14:textId="77777777" w:rsidR="00261607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9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0.8%)</w:t>
            </w:r>
          </w:p>
          <w:p w14:paraId="016ACD22" w14:textId="77777777" w:rsidR="00261607" w:rsidRPr="00D67392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4C474C" w14:textId="77777777" w:rsidR="00261607" w:rsidRPr="00D67392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9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1.9%)</w:t>
            </w:r>
          </w:p>
          <w:p w14:paraId="7E58266B" w14:textId="77777777" w:rsidR="00261607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39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-18)</w:t>
            </w:r>
          </w:p>
        </w:tc>
        <w:tc>
          <w:tcPr>
            <w:tcW w:w="1843" w:type="dxa"/>
          </w:tcPr>
          <w:p w14:paraId="16C6CD56" w14:textId="77777777" w:rsidR="00261607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C01676" w14:textId="77777777" w:rsidR="00261607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2A8BE0" w14:textId="28E5C354" w:rsidR="00261607" w:rsidRPr="00D60B6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B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60B6E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2.8%)</w:t>
            </w:r>
          </w:p>
          <w:p w14:paraId="0A44F682" w14:textId="77777777" w:rsidR="00261607" w:rsidRPr="00D60B6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B6E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60B6E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±10.26)</w:t>
            </w:r>
          </w:p>
          <w:p w14:paraId="12B17C72" w14:textId="7289546B" w:rsidR="00261607" w:rsidRPr="00D60B6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B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60B6E">
              <w:rPr>
                <w:rFonts w:ascii="Times New Roman" w:hAnsi="Times New Roman" w:cs="Times New Roman"/>
                <w:sz w:val="20"/>
                <w:szCs w:val="20"/>
              </w:rPr>
              <w:t>7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9.2%)</w:t>
            </w:r>
          </w:p>
          <w:p w14:paraId="3DFFE320" w14:textId="77777777" w:rsidR="00261607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B927EE" w14:textId="77777777" w:rsidR="00261607" w:rsidRPr="00D60B6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3D9F1F" w14:textId="77777777" w:rsidR="00261607" w:rsidRPr="00D60B6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B6E">
              <w:rPr>
                <w:rFonts w:ascii="Times New Roman" w:hAnsi="Times New Roman" w:cs="Times New Roman"/>
                <w:sz w:val="20"/>
                <w:szCs w:val="20"/>
              </w:rPr>
              <w:t>7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4.6%)</w:t>
            </w:r>
          </w:p>
          <w:p w14:paraId="050E0A95" w14:textId="77777777" w:rsidR="00261607" w:rsidRPr="00D60B6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B6E">
              <w:rPr>
                <w:rFonts w:ascii="Times New Roman" w:hAnsi="Times New Roman" w:cs="Times New Roman"/>
                <w:sz w:val="20"/>
                <w:szCs w:val="20"/>
              </w:rPr>
              <w:t>4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1.3%)</w:t>
            </w:r>
          </w:p>
          <w:p w14:paraId="06B8B0F4" w14:textId="77777777" w:rsidR="00261607" w:rsidRPr="00D60B6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B6E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.8%)</w:t>
            </w:r>
          </w:p>
          <w:p w14:paraId="7669244E" w14:textId="77777777" w:rsidR="00261607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B6E">
              <w:rPr>
                <w:rFonts w:ascii="Times New Roman" w:hAnsi="Times New Roman" w:cs="Times New Roman"/>
                <w:sz w:val="20"/>
                <w:szCs w:val="20"/>
              </w:rPr>
              <w:t>8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0.3%)</w:t>
            </w:r>
          </w:p>
          <w:p w14:paraId="3AA2AFDC" w14:textId="77777777" w:rsidR="00261607" w:rsidRPr="00D60B6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415794" w14:textId="77777777" w:rsidR="00261607" w:rsidRPr="00D60B6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B6E">
              <w:rPr>
                <w:rFonts w:ascii="Times New Roman" w:hAnsi="Times New Roman" w:cs="Times New Roman"/>
                <w:sz w:val="20"/>
                <w:szCs w:val="20"/>
              </w:rPr>
              <w:t>9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2.4%)</w:t>
            </w:r>
          </w:p>
          <w:p w14:paraId="7BC97545" w14:textId="77777777" w:rsidR="00261607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B6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-15)</w:t>
            </w:r>
          </w:p>
        </w:tc>
        <w:tc>
          <w:tcPr>
            <w:tcW w:w="1843" w:type="dxa"/>
          </w:tcPr>
          <w:p w14:paraId="7AA4D438" w14:textId="77777777" w:rsidR="00261607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6E67CD" w14:textId="77777777" w:rsidR="00261607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90D5E6" w14:textId="34CE9B97" w:rsidR="00261607" w:rsidRPr="00A916D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6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916DE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3.5%)</w:t>
            </w:r>
          </w:p>
          <w:p w14:paraId="3D6ABBC3" w14:textId="77777777" w:rsidR="00261607" w:rsidRPr="00A916D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6DE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916D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±10.11)</w:t>
            </w:r>
          </w:p>
          <w:p w14:paraId="42B1EE33" w14:textId="5F90FA8A" w:rsidR="00261607" w:rsidRPr="00A916D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6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916DE">
              <w:rPr>
                <w:rFonts w:ascii="Times New Roman" w:hAnsi="Times New Roman" w:cs="Times New Roman"/>
                <w:sz w:val="20"/>
                <w:szCs w:val="20"/>
              </w:rPr>
              <w:t>7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0.5%)</w:t>
            </w:r>
          </w:p>
          <w:p w14:paraId="3F0BE382" w14:textId="77777777" w:rsidR="00261607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23C8EB" w14:textId="77777777" w:rsidR="00261607" w:rsidRPr="00A916D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DFBF47" w14:textId="77777777" w:rsidR="00261607" w:rsidRPr="00A916D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6DE">
              <w:rPr>
                <w:rFonts w:ascii="Times New Roman" w:hAnsi="Times New Roman" w:cs="Times New Roman"/>
                <w:sz w:val="20"/>
                <w:szCs w:val="20"/>
              </w:rPr>
              <w:t>7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6.4%)</w:t>
            </w:r>
          </w:p>
          <w:p w14:paraId="53B9F3D0" w14:textId="77777777" w:rsidR="00261607" w:rsidRPr="00A916D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6DE">
              <w:rPr>
                <w:rFonts w:ascii="Times New Roman" w:hAnsi="Times New Roman" w:cs="Times New Roman"/>
                <w:sz w:val="20"/>
                <w:szCs w:val="20"/>
              </w:rPr>
              <w:t>4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1.0%)</w:t>
            </w:r>
          </w:p>
          <w:p w14:paraId="1FCB576B" w14:textId="77777777" w:rsidR="00261607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D2C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.2%)</w:t>
            </w:r>
          </w:p>
          <w:p w14:paraId="56E56A14" w14:textId="77777777" w:rsidR="00261607" w:rsidRPr="00A916D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6DE">
              <w:rPr>
                <w:rFonts w:ascii="Times New Roman" w:hAnsi="Times New Roman" w:cs="Times New Roman"/>
                <w:sz w:val="20"/>
                <w:szCs w:val="20"/>
              </w:rPr>
              <w:t>8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8.4%)</w:t>
            </w:r>
          </w:p>
          <w:p w14:paraId="3A2362AC" w14:textId="77777777" w:rsidR="00261607" w:rsidRPr="00A916D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8D3F6A" w14:textId="77777777" w:rsidR="00261607" w:rsidRPr="00A916D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6DE">
              <w:rPr>
                <w:rFonts w:ascii="Times New Roman" w:hAnsi="Times New Roman" w:cs="Times New Roman"/>
                <w:sz w:val="20"/>
                <w:szCs w:val="20"/>
              </w:rPr>
              <w:t>9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2.8%)</w:t>
            </w:r>
          </w:p>
          <w:p w14:paraId="17C6CB08" w14:textId="77777777" w:rsidR="00261607" w:rsidRPr="00A160EC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6D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-16)</w:t>
            </w:r>
          </w:p>
        </w:tc>
        <w:tc>
          <w:tcPr>
            <w:tcW w:w="1984" w:type="dxa"/>
            <w:noWrap/>
          </w:tcPr>
          <w:p w14:paraId="5B3E5A55" w14:textId="4BEF8C05" w:rsidR="00261607" w:rsidRPr="00FD6BF5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1607" w:rsidRPr="00FD6BF5" w14:paraId="713CB7B6" w14:textId="77777777" w:rsidTr="007B0FCD">
        <w:trPr>
          <w:trHeight w:val="1266"/>
        </w:trPr>
        <w:tc>
          <w:tcPr>
            <w:tcW w:w="4208" w:type="dxa"/>
            <w:noWrap/>
          </w:tcPr>
          <w:p w14:paraId="12E4E398" w14:textId="1F764A57" w:rsidR="00261607" w:rsidRPr="005E241E" w:rsidRDefault="00261607" w:rsidP="002616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lastRenderedPageBreak/>
              <w:t>Non</w:t>
            </w:r>
            <w:r w:rsidR="003B3E7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r</w:t>
            </w:r>
            <w:r w:rsidRPr="005E241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uptured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abdominal </w:t>
            </w:r>
            <w:r w:rsidRPr="005E241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aortic aneurysm</w:t>
            </w:r>
          </w:p>
          <w:p w14:paraId="71FC07CC" w14:textId="77777777" w:rsidR="00261607" w:rsidRDefault="00261607" w:rsidP="002616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C41C2F" w14:textId="77777777" w:rsidR="00261607" w:rsidRPr="00A160EC" w:rsidRDefault="00261607" w:rsidP="00261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 xml:space="preserve">Hospitalizations, n </w:t>
            </w:r>
          </w:p>
          <w:p w14:paraId="3A7A39AD" w14:textId="77777777" w:rsidR="00261607" w:rsidRPr="00A160EC" w:rsidRDefault="00261607" w:rsidP="00261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mean (±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E036C66" w14:textId="77777777" w:rsidR="00261607" w:rsidRDefault="00261607" w:rsidP="00261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>Men, n (%)</w:t>
            </w:r>
          </w:p>
          <w:p w14:paraId="64627AFD" w14:textId="77777777" w:rsidR="00261607" w:rsidRDefault="00261607" w:rsidP="002616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153884" w14:textId="77777777" w:rsidR="00261607" w:rsidRPr="005E241E" w:rsidRDefault="00261607" w:rsidP="002616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4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:</w:t>
            </w:r>
          </w:p>
          <w:p w14:paraId="1625FC6B" w14:textId="77777777" w:rsidR="00261607" w:rsidRPr="00A160EC" w:rsidRDefault="00261607" w:rsidP="00261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OR,</w:t>
            </w:r>
            <w:r w:rsidRPr="00A160EC">
              <w:t xml:space="preserve"> </w:t>
            </w: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  <w:p w14:paraId="4A514DE4" w14:textId="77777777" w:rsidR="00261607" w:rsidRPr="00A160EC" w:rsidRDefault="00261607" w:rsidP="00261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EVAR,</w:t>
            </w:r>
            <w:r w:rsidRPr="00A160EC">
              <w:t xml:space="preserve"> </w:t>
            </w: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  <w:p w14:paraId="2C26066F" w14:textId="77777777" w:rsidR="00261607" w:rsidRPr="00A160EC" w:rsidRDefault="00261607" w:rsidP="00261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combined,</w:t>
            </w:r>
            <w:r w:rsidRPr="00A160EC">
              <w:t xml:space="preserve"> </w:t>
            </w: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  <w:p w14:paraId="49D1ABA9" w14:textId="77777777" w:rsidR="00261607" w:rsidRDefault="00261607" w:rsidP="00261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no intervention,</w:t>
            </w:r>
            <w:r w:rsidRPr="00A160EC">
              <w:t xml:space="preserve"> </w:t>
            </w: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  <w:p w14:paraId="0BB35C59" w14:textId="77777777" w:rsidR="00261607" w:rsidRDefault="00261607" w:rsidP="002616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EA6FA9" w14:textId="77777777" w:rsidR="00261607" w:rsidRPr="00A160EC" w:rsidRDefault="00261607" w:rsidP="00261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 xml:space="preserve">In-hospital death, </w:t>
            </w:r>
            <w:r w:rsidRPr="00A160EC">
              <w:t xml:space="preserve"> </w:t>
            </w: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  <w:p w14:paraId="0ECAA27B" w14:textId="77777777" w:rsidR="00261607" w:rsidRDefault="00261607" w:rsidP="00261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>In-hospital stay, d, 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</w:t>
            </w:r>
            <w:r w:rsidRPr="00A160EC">
              <w:rPr>
                <w:rFonts w:ascii="Times New Roman" w:hAnsi="Times New Roman" w:cs="Times New Roman"/>
                <w:sz w:val="20"/>
                <w:szCs w:val="20"/>
              </w:rPr>
              <w:t>an (IQR)</w:t>
            </w:r>
          </w:p>
          <w:p w14:paraId="0EC7F45F" w14:textId="77777777" w:rsidR="00261607" w:rsidRDefault="00261607" w:rsidP="002616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1606" w:type="dxa"/>
            <w:noWrap/>
          </w:tcPr>
          <w:p w14:paraId="27F69005" w14:textId="77777777" w:rsidR="00261607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FFC970" w14:textId="77777777" w:rsidR="00261607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DF9B50" w14:textId="03C0D55C" w:rsidR="00261607" w:rsidRPr="00A916D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6D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916DE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6.7%)</w:t>
            </w:r>
          </w:p>
          <w:p w14:paraId="68562CCB" w14:textId="77777777" w:rsidR="00261607" w:rsidRPr="00A916D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6DE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916DE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±8.81)</w:t>
            </w:r>
          </w:p>
          <w:p w14:paraId="4D0154B1" w14:textId="1E57214A" w:rsidR="00261607" w:rsidRPr="00A916D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6D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916DE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5.5%)</w:t>
            </w:r>
          </w:p>
          <w:p w14:paraId="471AE830" w14:textId="77777777" w:rsidR="00261607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4A43C4" w14:textId="77777777" w:rsidR="00261607" w:rsidRPr="00A916D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16973D" w14:textId="3F054BA8" w:rsidR="00261607" w:rsidRPr="00A916D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6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916DE"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6.8%)</w:t>
            </w:r>
          </w:p>
          <w:p w14:paraId="27B4BB54" w14:textId="732787AD" w:rsidR="00261607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6D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916DE">
              <w:rPr>
                <w:rFonts w:ascii="Times New Roman" w:hAnsi="Times New Roman" w:cs="Times New Roman"/>
                <w:sz w:val="20"/>
                <w:szCs w:val="20"/>
              </w:rPr>
              <w:t>8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8.2%)</w:t>
            </w:r>
          </w:p>
          <w:p w14:paraId="5B8359E2" w14:textId="0EAAD834" w:rsidR="00261607" w:rsidRPr="00A916D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9 (7.6%)</w:t>
            </w:r>
          </w:p>
          <w:p w14:paraId="591C212C" w14:textId="4A57E042" w:rsidR="00261607" w:rsidRPr="00A916D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6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916DE">
              <w:rPr>
                <w:rFonts w:ascii="Times New Roman" w:hAnsi="Times New Roman" w:cs="Times New Roman"/>
                <w:sz w:val="20"/>
                <w:szCs w:val="20"/>
              </w:rPr>
              <w:t>9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7.5%)</w:t>
            </w:r>
          </w:p>
          <w:p w14:paraId="2731684E" w14:textId="77777777" w:rsidR="00261607" w:rsidRPr="00A916D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7B5194" w14:textId="77777777" w:rsidR="00261607" w:rsidRPr="00A916D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6DE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3%)</w:t>
            </w:r>
          </w:p>
          <w:p w14:paraId="6EF55B0D" w14:textId="77777777" w:rsidR="00261607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6D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-12)</w:t>
            </w:r>
          </w:p>
          <w:p w14:paraId="55B2FC14" w14:textId="77777777" w:rsidR="00261607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noWrap/>
          </w:tcPr>
          <w:p w14:paraId="4E7D7CEE" w14:textId="77777777" w:rsidR="00261607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2EA55B" w14:textId="77777777" w:rsidR="00261607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8A674D" w14:textId="5BC48CC9" w:rsidR="00261607" w:rsidRPr="00D60B6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B6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60B6E">
              <w:rPr>
                <w:rFonts w:ascii="Times New Roman" w:hAnsi="Times New Roman" w:cs="Times New Roman"/>
                <w:sz w:val="20"/>
                <w:szCs w:val="20"/>
              </w:rPr>
              <w:t>0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7.1%)</w:t>
            </w:r>
          </w:p>
          <w:p w14:paraId="07A9ED9C" w14:textId="0DB653F5" w:rsidR="00261607" w:rsidRPr="00D60B6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B6E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5D39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60B6E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±8.90)</w:t>
            </w:r>
          </w:p>
          <w:p w14:paraId="1D0D3E3C" w14:textId="7C247598" w:rsidR="00261607" w:rsidRPr="00D60B6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B6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60B6E">
              <w:rPr>
                <w:rFonts w:ascii="Times New Roman" w:hAnsi="Times New Roman" w:cs="Times New Roman"/>
                <w:sz w:val="20"/>
                <w:szCs w:val="20"/>
              </w:rPr>
              <w:t>0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5.6%)</w:t>
            </w:r>
          </w:p>
          <w:p w14:paraId="20193EFE" w14:textId="77777777" w:rsidR="00261607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925CC9" w14:textId="77777777" w:rsidR="00261607" w:rsidRPr="00D60B6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FE3B93" w14:textId="71A1EBD8" w:rsidR="00261607" w:rsidRPr="00D60B6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B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60B6E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5.9%)</w:t>
            </w:r>
          </w:p>
          <w:p w14:paraId="544044DA" w14:textId="49E39319" w:rsidR="00261607" w:rsidRPr="00D60B6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B6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60B6E">
              <w:rPr>
                <w:rFonts w:ascii="Times New Roman" w:hAnsi="Times New Roman" w:cs="Times New Roman"/>
                <w:sz w:val="20"/>
                <w:szCs w:val="20"/>
              </w:rPr>
              <w:t>7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8.1%)</w:t>
            </w:r>
          </w:p>
          <w:p w14:paraId="409E3FDA" w14:textId="1953658D" w:rsidR="00261607" w:rsidRPr="00D60B6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B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60B6E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.5%)</w:t>
            </w:r>
          </w:p>
          <w:p w14:paraId="1204742D" w14:textId="4A4E3D33" w:rsidR="00261607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B6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60B6E">
              <w:rPr>
                <w:rFonts w:ascii="Times New Roman" w:hAnsi="Times New Roman" w:cs="Times New Roman"/>
                <w:sz w:val="20"/>
                <w:szCs w:val="20"/>
              </w:rPr>
              <w:t>8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7.5%)</w:t>
            </w:r>
          </w:p>
          <w:p w14:paraId="4FE99DFD" w14:textId="77777777" w:rsidR="00261607" w:rsidRPr="00D60B6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5EE33A" w14:textId="77777777" w:rsidR="00261607" w:rsidRPr="00D60B6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B6E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3%)</w:t>
            </w:r>
          </w:p>
          <w:p w14:paraId="63400C9F" w14:textId="77777777" w:rsidR="00261607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B6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-11)</w:t>
            </w:r>
          </w:p>
        </w:tc>
        <w:tc>
          <w:tcPr>
            <w:tcW w:w="1700" w:type="dxa"/>
            <w:noWrap/>
          </w:tcPr>
          <w:p w14:paraId="2B3126D3" w14:textId="77777777" w:rsidR="00261607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AB382F" w14:textId="77777777" w:rsidR="00261607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971A26" w14:textId="76CE7609" w:rsidR="00261607" w:rsidRPr="00D60B6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B6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60B6E">
              <w:rPr>
                <w:rFonts w:ascii="Times New Roman" w:hAnsi="Times New Roman" w:cs="Times New Roman"/>
                <w:sz w:val="20"/>
                <w:szCs w:val="20"/>
              </w:rPr>
              <w:t>0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6.3%)</w:t>
            </w:r>
          </w:p>
          <w:p w14:paraId="25D2EAB0" w14:textId="77777777" w:rsidR="00261607" w:rsidRPr="00D60B6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B6E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60B6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±8.82)</w:t>
            </w:r>
          </w:p>
          <w:p w14:paraId="27823556" w14:textId="4C3D5750" w:rsidR="00261607" w:rsidRPr="00D60B6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B6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60B6E">
              <w:rPr>
                <w:rFonts w:ascii="Times New Roman" w:hAnsi="Times New Roman" w:cs="Times New Roman"/>
                <w:sz w:val="20"/>
                <w:szCs w:val="20"/>
              </w:rPr>
              <w:t>9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5.1%)</w:t>
            </w:r>
          </w:p>
          <w:p w14:paraId="4944DE16" w14:textId="77777777" w:rsidR="00261607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08D485" w14:textId="77777777" w:rsidR="00261607" w:rsidRPr="00D60B6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CDED0C" w14:textId="30CAE330" w:rsidR="00261607" w:rsidRPr="00D60B6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B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60B6E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5.1%)</w:t>
            </w:r>
          </w:p>
          <w:p w14:paraId="120BD395" w14:textId="5DD3F2C5" w:rsidR="00261607" w:rsidRPr="00D60B6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B6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60B6E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1.2%)</w:t>
            </w:r>
          </w:p>
          <w:p w14:paraId="6AC0B605" w14:textId="77777777" w:rsidR="00261607" w:rsidRPr="00D60B6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B6E">
              <w:rPr>
                <w:rFonts w:ascii="Times New Roman" w:hAnsi="Times New Roman" w:cs="Times New Roman"/>
                <w:sz w:val="20"/>
                <w:szCs w:val="20"/>
              </w:rPr>
              <w:t>6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.9%)</w:t>
            </w:r>
          </w:p>
          <w:p w14:paraId="7E13D52C" w14:textId="787F9780" w:rsidR="00261607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B6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60B6E">
              <w:rPr>
                <w:rFonts w:ascii="Times New Roman" w:hAnsi="Times New Roman" w:cs="Times New Roman"/>
                <w:sz w:val="20"/>
                <w:szCs w:val="20"/>
              </w:rPr>
              <w:t>0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8.7%)</w:t>
            </w:r>
          </w:p>
          <w:p w14:paraId="59E606BF" w14:textId="77777777" w:rsidR="00261607" w:rsidRPr="00D60B6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9DC0B3" w14:textId="77777777" w:rsidR="00261607" w:rsidRPr="00D60B6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B6E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2%)</w:t>
            </w:r>
          </w:p>
          <w:p w14:paraId="06F681C6" w14:textId="77777777" w:rsidR="00261607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B6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-11)</w:t>
            </w:r>
          </w:p>
        </w:tc>
        <w:tc>
          <w:tcPr>
            <w:tcW w:w="1843" w:type="dxa"/>
          </w:tcPr>
          <w:p w14:paraId="39DD4E3D" w14:textId="77777777" w:rsidR="00261607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0F54AC" w14:textId="77777777" w:rsidR="00261607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303482" w14:textId="41CB9803" w:rsidR="00261607" w:rsidRPr="00D60B6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B6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60B6E">
              <w:rPr>
                <w:rFonts w:ascii="Times New Roman" w:hAnsi="Times New Roman" w:cs="Times New Roman"/>
                <w:sz w:val="20"/>
                <w:szCs w:val="20"/>
              </w:rPr>
              <w:t>8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7.2%)</w:t>
            </w:r>
          </w:p>
          <w:p w14:paraId="095B39F8" w14:textId="77777777" w:rsidR="00261607" w:rsidRPr="00D60B6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B6E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60B6E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±8.65)</w:t>
            </w:r>
          </w:p>
          <w:p w14:paraId="0BCB914D" w14:textId="4582711C" w:rsidR="00261607" w:rsidRPr="00D60B6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B6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60B6E">
              <w:rPr>
                <w:rFonts w:ascii="Times New Roman" w:hAnsi="Times New Roman" w:cs="Times New Roman"/>
                <w:sz w:val="20"/>
                <w:szCs w:val="20"/>
              </w:rPr>
              <w:t>8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6.3%)</w:t>
            </w:r>
          </w:p>
          <w:p w14:paraId="1B91DEE9" w14:textId="77777777" w:rsidR="00261607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21635E" w14:textId="77777777" w:rsidR="00261607" w:rsidRPr="00D60B6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EDD502" w14:textId="2A0EE08B" w:rsidR="00261607" w:rsidRPr="00D60B6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B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60B6E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5.5%)</w:t>
            </w:r>
          </w:p>
          <w:p w14:paraId="041168A0" w14:textId="17742833" w:rsidR="00261607" w:rsidRPr="00D60B6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B6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60B6E">
              <w:rPr>
                <w:rFonts w:ascii="Times New Roman" w:hAnsi="Times New Roman" w:cs="Times New Roman"/>
                <w:sz w:val="20"/>
                <w:szCs w:val="20"/>
              </w:rPr>
              <w:t>8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2.7%)</w:t>
            </w:r>
          </w:p>
          <w:p w14:paraId="2AE76CC3" w14:textId="77777777" w:rsidR="00261607" w:rsidRPr="00D60B6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B6E">
              <w:rPr>
                <w:rFonts w:ascii="Times New Roman" w:hAnsi="Times New Roman" w:cs="Times New Roman"/>
                <w:sz w:val="20"/>
                <w:szCs w:val="20"/>
              </w:rPr>
              <w:t>6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.6%)</w:t>
            </w:r>
          </w:p>
          <w:p w14:paraId="0B4435E2" w14:textId="7E724789" w:rsidR="00261607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B6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60B6E">
              <w:rPr>
                <w:rFonts w:ascii="Times New Roman" w:hAnsi="Times New Roman" w:cs="Times New Roman"/>
                <w:sz w:val="20"/>
                <w:szCs w:val="20"/>
              </w:rPr>
              <w:t>0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7.1%)</w:t>
            </w:r>
          </w:p>
          <w:p w14:paraId="52D3C5B0" w14:textId="77777777" w:rsidR="00261607" w:rsidRPr="00D60B6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53DFAF" w14:textId="77777777" w:rsidR="00261607" w:rsidRPr="00D60B6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B6E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1%)</w:t>
            </w:r>
          </w:p>
          <w:p w14:paraId="29B901E2" w14:textId="77777777" w:rsidR="00261607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B6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-11)</w:t>
            </w:r>
          </w:p>
        </w:tc>
        <w:tc>
          <w:tcPr>
            <w:tcW w:w="1843" w:type="dxa"/>
          </w:tcPr>
          <w:p w14:paraId="398A159E" w14:textId="77777777" w:rsidR="00261607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6C1210" w14:textId="77777777" w:rsidR="00261607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FDA41D" w14:textId="0BC4499C" w:rsidR="00261607" w:rsidRPr="00A916D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6D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916DE">
              <w:rPr>
                <w:rFonts w:ascii="Times New Roman" w:hAnsi="Times New Roman" w:cs="Times New Roman"/>
                <w:sz w:val="20"/>
                <w:szCs w:val="20"/>
              </w:rPr>
              <w:t>8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6.5%)</w:t>
            </w:r>
          </w:p>
          <w:p w14:paraId="028DBE23" w14:textId="77777777" w:rsidR="00261607" w:rsidRPr="00A916D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6DE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916D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±8.81)</w:t>
            </w:r>
          </w:p>
          <w:p w14:paraId="12C3FC47" w14:textId="712ACCD6" w:rsidR="00261607" w:rsidRPr="00A916D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6D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916DE">
              <w:rPr>
                <w:rFonts w:ascii="Times New Roman" w:hAnsi="Times New Roman" w:cs="Times New Roman"/>
                <w:sz w:val="20"/>
                <w:szCs w:val="20"/>
              </w:rPr>
              <w:t>9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5.8%)</w:t>
            </w:r>
          </w:p>
          <w:p w14:paraId="03B1EA6E" w14:textId="77777777" w:rsidR="00261607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7B3A64" w14:textId="77777777" w:rsidR="00261607" w:rsidRDefault="00261607" w:rsidP="002616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7BE7E8" w14:textId="4E641BAA" w:rsidR="00261607" w:rsidRPr="00A916D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6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916DE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5.7%)</w:t>
            </w:r>
          </w:p>
          <w:p w14:paraId="297C7BB6" w14:textId="451794A8" w:rsidR="00261607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6D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916DE">
              <w:rPr>
                <w:rFonts w:ascii="Times New Roman" w:hAnsi="Times New Roman" w:cs="Times New Roman"/>
                <w:sz w:val="20"/>
                <w:szCs w:val="20"/>
              </w:rPr>
              <w:t>9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0.2%)</w:t>
            </w:r>
          </w:p>
          <w:p w14:paraId="27A2B316" w14:textId="77777777" w:rsidR="00261607" w:rsidRPr="00A916D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8 (4.9%)</w:t>
            </w:r>
          </w:p>
          <w:p w14:paraId="27BD0EC9" w14:textId="2E4DF9D8" w:rsidR="00261607" w:rsidRPr="00A916D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6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B65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916DE">
              <w:rPr>
                <w:rFonts w:ascii="Times New Roman" w:hAnsi="Times New Roman" w:cs="Times New Roman"/>
                <w:sz w:val="20"/>
                <w:szCs w:val="20"/>
              </w:rPr>
              <w:t>0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9.2%)</w:t>
            </w:r>
          </w:p>
          <w:p w14:paraId="1AED0CEA" w14:textId="77777777" w:rsidR="00261607" w:rsidRPr="00A916D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1522F6" w14:textId="77777777" w:rsidR="00261607" w:rsidRPr="00A916DE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6DE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2%)</w:t>
            </w:r>
          </w:p>
          <w:p w14:paraId="2CEAE274" w14:textId="77777777" w:rsidR="00261607" w:rsidRPr="00A160EC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6D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-10)</w:t>
            </w:r>
          </w:p>
        </w:tc>
        <w:tc>
          <w:tcPr>
            <w:tcW w:w="1984" w:type="dxa"/>
            <w:noWrap/>
          </w:tcPr>
          <w:p w14:paraId="7CE17B1B" w14:textId="3FDB7176" w:rsidR="00261607" w:rsidRPr="00FD6BF5" w:rsidRDefault="00261607" w:rsidP="00261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70F2167" w14:textId="77777777" w:rsidR="00BB7F8B" w:rsidRDefault="00BB7F8B"/>
    <w:sectPr w:rsidR="00BB7F8B" w:rsidSect="0026160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33709A"/>
    <w:multiLevelType w:val="hybridMultilevel"/>
    <w:tmpl w:val="195420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B2279E"/>
    <w:multiLevelType w:val="hybridMultilevel"/>
    <w:tmpl w:val="00E239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6824505">
    <w:abstractNumId w:val="1"/>
  </w:num>
  <w:num w:numId="2" w16cid:durableId="5890032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E8D"/>
    <w:rsid w:val="00261607"/>
    <w:rsid w:val="002E0C24"/>
    <w:rsid w:val="003B3E7E"/>
    <w:rsid w:val="004B65A1"/>
    <w:rsid w:val="005D3944"/>
    <w:rsid w:val="007D625B"/>
    <w:rsid w:val="007E1C97"/>
    <w:rsid w:val="00803E8D"/>
    <w:rsid w:val="00BB7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A0DD63"/>
  <w15:chartTrackingRefBased/>
  <w15:docId w15:val="{9F5A24EA-438F-407B-B758-450326D50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61607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616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61607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26160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6160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61607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6160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61607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6</Words>
  <Characters>4766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Bette</dc:creator>
  <cp:keywords/>
  <dc:description/>
  <cp:lastModifiedBy>Stefanie Bette</cp:lastModifiedBy>
  <cp:revision>7</cp:revision>
  <dcterms:created xsi:type="dcterms:W3CDTF">2022-07-01T08:07:00Z</dcterms:created>
  <dcterms:modified xsi:type="dcterms:W3CDTF">2023-04-03T09:47:00Z</dcterms:modified>
</cp:coreProperties>
</file>